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2AD16" w14:textId="4A62EC65" w:rsidR="007B5B1C" w:rsidRPr="003A22C3" w:rsidRDefault="007B5B1C" w:rsidP="00CF0AEA">
      <w:pPr>
        <w:autoSpaceDE/>
        <w:autoSpaceDN/>
        <w:spacing w:after="160" w:line="259" w:lineRule="auto"/>
        <w:rPr>
          <w:rFonts w:ascii="Arial" w:hAnsi="Arial" w:cs="Arial"/>
          <w:b/>
          <w:sz w:val="24"/>
          <w:lang w:val="en-US"/>
        </w:rPr>
      </w:pPr>
      <w:r w:rsidRPr="003A22C3">
        <w:rPr>
          <w:rFonts w:ascii="Arial" w:hAnsi="Arial" w:cs="Arial"/>
          <w:b/>
          <w:sz w:val="24"/>
          <w:lang w:val="en-US"/>
        </w:rPr>
        <w:t>A</w:t>
      </w:r>
      <w:r w:rsidR="00BD0108">
        <w:rPr>
          <w:rFonts w:ascii="Arial" w:hAnsi="Arial" w:cs="Arial"/>
          <w:b/>
          <w:sz w:val="24"/>
          <w:lang w:val="en-US"/>
        </w:rPr>
        <w:t>dditional file</w:t>
      </w:r>
    </w:p>
    <w:p w14:paraId="1E0915CA" w14:textId="77777777" w:rsidR="007B5B1C" w:rsidRDefault="007B5B1C" w:rsidP="00CF0AEA">
      <w:pPr>
        <w:autoSpaceDE/>
        <w:autoSpaceDN/>
        <w:spacing w:after="160" w:line="259" w:lineRule="auto"/>
        <w:rPr>
          <w:rFonts w:ascii="Arial" w:hAnsi="Arial" w:cs="Arial"/>
          <w:lang w:val="en-US"/>
        </w:rPr>
      </w:pPr>
    </w:p>
    <w:p w14:paraId="431C6AB1" w14:textId="2ACAFA59" w:rsidR="00CF0AEA" w:rsidRPr="00892A39" w:rsidRDefault="00CF0AEA" w:rsidP="00CF0AEA">
      <w:pPr>
        <w:autoSpaceDE/>
        <w:autoSpaceDN/>
        <w:spacing w:after="160" w:line="259" w:lineRule="auto"/>
        <w:rPr>
          <w:rFonts w:ascii="Arial" w:hAnsi="Arial" w:cs="Arial"/>
          <w:lang w:val="en-US"/>
        </w:rPr>
      </w:pPr>
      <w:r w:rsidRPr="00892A39">
        <w:rPr>
          <w:rFonts w:ascii="Arial" w:hAnsi="Arial" w:cs="Arial"/>
          <w:lang w:val="en-US"/>
        </w:rPr>
        <w:t xml:space="preserve">Table A: Effect of OFRA on </w:t>
      </w:r>
      <w:r w:rsidR="005B2E3D" w:rsidRPr="00892A39">
        <w:rPr>
          <w:rFonts w:ascii="Arial" w:hAnsi="Arial" w:cs="Arial"/>
          <w:lang w:val="en-US"/>
        </w:rPr>
        <w:t xml:space="preserve">all </w:t>
      </w:r>
      <w:r w:rsidR="005B2E3D">
        <w:rPr>
          <w:rFonts w:ascii="Arial" w:hAnsi="Arial" w:cs="Arial"/>
          <w:lang w:val="en-US"/>
        </w:rPr>
        <w:t>‘</w:t>
      </w:r>
      <w:r w:rsidR="005B2E3D">
        <w:rPr>
          <w:rFonts w:ascii="Arial" w:hAnsi="Arial" w:cs="Arial"/>
          <w:lang w:val="en-GB"/>
        </w:rPr>
        <w:t>fragility</w:t>
      </w:r>
      <w:r w:rsidR="005B2E3D" w:rsidRPr="00892A39">
        <w:rPr>
          <w:rFonts w:ascii="Arial" w:hAnsi="Arial" w:cs="Arial"/>
          <w:lang w:val="en-US"/>
        </w:rPr>
        <w:t xml:space="preserve"> fractures combined</w:t>
      </w:r>
      <w:r w:rsidR="005B2E3D">
        <w:rPr>
          <w:rFonts w:ascii="Arial" w:hAnsi="Arial" w:cs="Arial"/>
          <w:lang w:val="en-US"/>
        </w:rPr>
        <w:t>’</w:t>
      </w:r>
      <w:r w:rsidR="00B8610B">
        <w:rPr>
          <w:rFonts w:ascii="Arial" w:hAnsi="Arial" w:cs="Arial"/>
          <w:lang w:val="en-US"/>
        </w:rPr>
        <w:t>, o</w:t>
      </w:r>
      <w:r w:rsidR="00F50346">
        <w:rPr>
          <w:rFonts w:ascii="Arial" w:hAnsi="Arial" w:cs="Arial"/>
          <w:lang w:val="en-US"/>
        </w:rPr>
        <w:t>n</w:t>
      </w:r>
      <w:r w:rsidRPr="00892A39">
        <w:rPr>
          <w:rFonts w:ascii="Arial" w:hAnsi="Arial" w:cs="Arial"/>
          <w:lang w:val="en-US"/>
        </w:rPr>
        <w:t xml:space="preserve"> different types of fractures</w:t>
      </w:r>
      <w:r w:rsidR="00F50346">
        <w:rPr>
          <w:rFonts w:ascii="Arial" w:hAnsi="Arial" w:cs="Arial"/>
          <w:lang w:val="en-US"/>
        </w:rPr>
        <w:t>, on death and nursing home admission</w:t>
      </w:r>
      <w:r w:rsidR="00D51650">
        <w:rPr>
          <w:rFonts w:ascii="Arial" w:hAnsi="Arial" w:cs="Arial"/>
          <w:lang w:val="en-US"/>
        </w:rPr>
        <w:t xml:space="preserve"> </w:t>
      </w:r>
      <w:r w:rsidR="00D51650" w:rsidRPr="00892A39">
        <w:rPr>
          <w:rFonts w:ascii="Arial" w:hAnsi="Arial" w:cs="Arial"/>
          <w:lang w:val="en-US"/>
        </w:rPr>
        <w:t xml:space="preserve">during </w:t>
      </w:r>
      <w:r w:rsidR="00D51650" w:rsidRPr="006A305C">
        <w:rPr>
          <w:rFonts w:ascii="Arial" w:hAnsi="Arial" w:cs="Arial"/>
          <w:lang w:val="en-US"/>
        </w:rPr>
        <w:t>12 months</w:t>
      </w:r>
      <w:r w:rsidR="00D51650">
        <w:rPr>
          <w:rFonts w:ascii="Arial" w:hAnsi="Arial" w:cs="Arial"/>
          <w:lang w:val="en-US"/>
        </w:rPr>
        <w:t xml:space="preserve"> </w:t>
      </w:r>
      <w:r w:rsidR="007D338D">
        <w:rPr>
          <w:rFonts w:ascii="Arial" w:hAnsi="Arial" w:cs="Arial"/>
          <w:lang w:val="en-US"/>
        </w:rPr>
        <w:t>of follow-up</w:t>
      </w:r>
    </w:p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044"/>
        <w:gridCol w:w="1082"/>
        <w:gridCol w:w="709"/>
        <w:gridCol w:w="1559"/>
        <w:gridCol w:w="851"/>
        <w:gridCol w:w="708"/>
      </w:tblGrid>
      <w:tr w:rsidR="00D61134" w:rsidRPr="00892A39" w14:paraId="69A43BD0" w14:textId="3FD46BE7" w:rsidTr="00240356">
        <w:trPr>
          <w:cantSplit/>
          <w:tblHeader/>
          <w:jc w:val="center"/>
        </w:trPr>
        <w:tc>
          <w:tcPr>
            <w:tcW w:w="2694" w:type="dxa"/>
            <w:tcBorders>
              <w:top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AE04BC" w14:textId="77777777" w:rsidR="00D61134" w:rsidRPr="00892A39" w:rsidRDefault="00D61134" w:rsidP="00AD1A0F">
            <w:pPr>
              <w:keepNext/>
              <w:adjustRightInd w:val="0"/>
              <w:spacing w:before="60" w:after="60"/>
              <w:ind w:left="-314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79F349DB" w14:textId="7E751C92" w:rsidR="00D61134" w:rsidRPr="00892A39" w:rsidRDefault="00D61134" w:rsidP="00AD1A0F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ntervention group</w:t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</w:tcBorders>
          </w:tcPr>
          <w:p w14:paraId="533C5FF9" w14:textId="4964BC20" w:rsidR="00D61134" w:rsidRPr="00892A39" w:rsidRDefault="00D61134" w:rsidP="00AD1A0F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ntrol group</w:t>
            </w:r>
          </w:p>
        </w:tc>
      </w:tr>
      <w:tr w:rsidR="00D61134" w:rsidRPr="005B6F12" w14:paraId="548006A2" w14:textId="4E3AB23E" w:rsidTr="00240356">
        <w:trPr>
          <w:cantSplit/>
          <w:tblHeader/>
          <w:jc w:val="center"/>
        </w:trPr>
        <w:tc>
          <w:tcPr>
            <w:tcW w:w="2694" w:type="dxa"/>
            <w:tcBorders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AA4049" w14:textId="77777777" w:rsidR="00D61134" w:rsidRPr="00892A39" w:rsidRDefault="00D61134" w:rsidP="00D61134">
            <w:pPr>
              <w:keepNext/>
              <w:adjustRightInd w:val="0"/>
              <w:spacing w:before="60" w:after="60"/>
              <w:ind w:left="-314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2F968D9" w14:textId="4F40D005" w:rsidR="00D61134" w:rsidRPr="00892A39" w:rsidRDefault="00D61134" w:rsidP="00D6113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umber of fractures</w:t>
            </w:r>
          </w:p>
        </w:tc>
        <w:tc>
          <w:tcPr>
            <w:tcW w:w="1082" w:type="dxa"/>
            <w:tcBorders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F3DD5E" w14:textId="2A5E08DB" w:rsidR="00D61134" w:rsidRPr="00892A39" w:rsidRDefault="00D61134" w:rsidP="00D6113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erson-</w:t>
            </w:r>
            <w:r w:rsidR="005B6F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</w:tcPr>
          <w:p w14:paraId="1C50E212" w14:textId="65DBBBAA" w:rsidR="00D61134" w:rsidRPr="00892A39" w:rsidRDefault="00D61134" w:rsidP="00D6113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ates</w:t>
            </w:r>
            <w:r w:rsidR="00CA5D0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 w14:paraId="6AA93974" w14:textId="1EA59616" w:rsidR="00D61134" w:rsidRPr="00892A39" w:rsidRDefault="00D61134" w:rsidP="00D6113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umber of fractures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 w14:paraId="502E4538" w14:textId="7486731A" w:rsidR="00D61134" w:rsidRPr="00892A39" w:rsidRDefault="00D61134" w:rsidP="00D6113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erson-</w:t>
            </w:r>
            <w:r w:rsidR="005B6F1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center"/>
          </w:tcPr>
          <w:p w14:paraId="3CD4C5BF" w14:textId="4DB99A68" w:rsidR="00D61134" w:rsidRPr="00892A39" w:rsidRDefault="00D61134" w:rsidP="00D6113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ates</w:t>
            </w:r>
            <w:r w:rsidR="00CA5D0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D61134" w:rsidRPr="005B6F12" w14:paraId="546500D5" w14:textId="49B30654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23DB4849" w14:textId="56B7F77C" w:rsidR="00D61134" w:rsidRPr="00892A39" w:rsidRDefault="006D641D" w:rsidP="006D641D">
            <w:pPr>
              <w:adjustRightInd w:val="0"/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  <w:r w:rsidR="0024035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agility </w:t>
            </w:r>
            <w:r w:rsidR="00D61134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s combined*</w:t>
            </w:r>
          </w:p>
        </w:tc>
        <w:tc>
          <w:tcPr>
            <w:tcW w:w="1044" w:type="dxa"/>
            <w:tcBorders>
              <w:top w:val="single" w:sz="6" w:space="0" w:color="000000"/>
            </w:tcBorders>
            <w:shd w:val="clear" w:color="auto" w:fill="auto"/>
          </w:tcPr>
          <w:p w14:paraId="2E70E21A" w14:textId="635C8F2A" w:rsidR="00D61134" w:rsidRPr="00892A39" w:rsidRDefault="004213DA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213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3</w:t>
            </w:r>
          </w:p>
        </w:tc>
        <w:tc>
          <w:tcPr>
            <w:tcW w:w="1082" w:type="dxa"/>
            <w:tcBorders>
              <w:top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9EC128" w14:textId="1273DD8E" w:rsidR="00D61134" w:rsidRPr="00892A39" w:rsidRDefault="004213DA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213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45.3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 w14:paraId="486A1388" w14:textId="7AC059D7" w:rsidR="00D61134" w:rsidRPr="00892A39" w:rsidRDefault="004213DA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213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 w14:paraId="2A12FA21" w14:textId="61F99B65" w:rsidR="00D61134" w:rsidRPr="00892A39" w:rsidRDefault="004213DA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213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1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14:paraId="31FC8778" w14:textId="5CD51299" w:rsidR="00D61134" w:rsidRPr="00892A39" w:rsidRDefault="004213DA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213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20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 w14:paraId="7406AB77" w14:textId="3AF7652D" w:rsidR="00D61134" w:rsidRPr="00892A39" w:rsidRDefault="004213DA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213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</w:t>
            </w:r>
            <w:r w:rsidR="00DD66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D61134" w:rsidRPr="00892A39" w14:paraId="5EFA91C9" w14:textId="3EECE419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41DDDB66" w14:textId="77777777" w:rsidR="00D61134" w:rsidRPr="00892A39" w:rsidRDefault="00D61134" w:rsidP="00D61134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emur</w:t>
            </w:r>
          </w:p>
        </w:tc>
        <w:tc>
          <w:tcPr>
            <w:tcW w:w="1044" w:type="dxa"/>
            <w:shd w:val="clear" w:color="auto" w:fill="auto"/>
          </w:tcPr>
          <w:p w14:paraId="7736A0BB" w14:textId="62D3AD68" w:rsidR="00D61134" w:rsidRPr="00892A39" w:rsidRDefault="005753B7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53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082" w:type="dxa"/>
            <w:shd w:val="clear" w:color="auto" w:fill="auto"/>
            <w:tcMar>
              <w:left w:w="60" w:type="dxa"/>
              <w:right w:w="60" w:type="dxa"/>
            </w:tcMar>
          </w:tcPr>
          <w:p w14:paraId="05C12D7C" w14:textId="20E59B69" w:rsidR="00D61134" w:rsidRPr="00892A39" w:rsidRDefault="005753B7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53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45.3</w:t>
            </w:r>
          </w:p>
        </w:tc>
        <w:tc>
          <w:tcPr>
            <w:tcW w:w="709" w:type="dxa"/>
          </w:tcPr>
          <w:p w14:paraId="3D0F7E80" w14:textId="6819E6D1" w:rsidR="00D61134" w:rsidRPr="00892A39" w:rsidRDefault="005753B7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53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1559" w:type="dxa"/>
          </w:tcPr>
          <w:p w14:paraId="2346C1D5" w14:textId="24B80A8B" w:rsidR="00D61134" w:rsidRPr="00892A39" w:rsidRDefault="005753B7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53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7</w:t>
            </w:r>
          </w:p>
        </w:tc>
        <w:tc>
          <w:tcPr>
            <w:tcW w:w="851" w:type="dxa"/>
          </w:tcPr>
          <w:p w14:paraId="71868C7E" w14:textId="57B64975" w:rsidR="00D61134" w:rsidRPr="00892A39" w:rsidRDefault="005753B7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53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20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8" w:type="dxa"/>
          </w:tcPr>
          <w:p w14:paraId="20F77444" w14:textId="04317209" w:rsidR="00D61134" w:rsidRPr="00892A39" w:rsidRDefault="005753B7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753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6</w:t>
            </w:r>
          </w:p>
        </w:tc>
      </w:tr>
      <w:tr w:rsidR="00D61134" w:rsidRPr="00892A39" w14:paraId="15BE6B9C" w14:textId="50341EBB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4DB7BE82" w14:textId="77777777" w:rsidR="00D61134" w:rsidRPr="00892A39" w:rsidRDefault="00D61134" w:rsidP="00D61134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pine</w:t>
            </w:r>
          </w:p>
        </w:tc>
        <w:tc>
          <w:tcPr>
            <w:tcW w:w="1044" w:type="dxa"/>
            <w:shd w:val="clear" w:color="auto" w:fill="auto"/>
          </w:tcPr>
          <w:p w14:paraId="1D14700C" w14:textId="0A29D431" w:rsidR="00D61134" w:rsidRPr="00892A39" w:rsidRDefault="006049C2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49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82" w:type="dxa"/>
            <w:shd w:val="clear" w:color="auto" w:fill="auto"/>
            <w:tcMar>
              <w:left w:w="60" w:type="dxa"/>
              <w:right w:w="60" w:type="dxa"/>
            </w:tcMar>
          </w:tcPr>
          <w:p w14:paraId="341B48A3" w14:textId="153B4B24" w:rsidR="00D61134" w:rsidRPr="00892A39" w:rsidRDefault="006049C2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49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45.3</w:t>
            </w:r>
          </w:p>
        </w:tc>
        <w:tc>
          <w:tcPr>
            <w:tcW w:w="709" w:type="dxa"/>
          </w:tcPr>
          <w:p w14:paraId="17CF6BCB" w14:textId="6E09BBAE" w:rsidR="00D61134" w:rsidRPr="00892A39" w:rsidRDefault="006049C2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49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 w:rsidR="007720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09E13B37" w14:textId="74B3BC50" w:rsidR="00D61134" w:rsidRPr="00892A39" w:rsidRDefault="006049C2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49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851" w:type="dxa"/>
          </w:tcPr>
          <w:p w14:paraId="1BC8819B" w14:textId="33A66984" w:rsidR="00D61134" w:rsidRPr="00892A39" w:rsidRDefault="006049C2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49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20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8" w:type="dxa"/>
          </w:tcPr>
          <w:p w14:paraId="7A8BD774" w14:textId="52C3C4C2" w:rsidR="00D61134" w:rsidRPr="00892A39" w:rsidRDefault="006049C2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49C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4</w:t>
            </w:r>
          </w:p>
        </w:tc>
      </w:tr>
      <w:tr w:rsidR="00D61134" w:rsidRPr="00892A39" w14:paraId="0754E828" w14:textId="61D57014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453303B5" w14:textId="77777777" w:rsidR="00D61134" w:rsidRPr="00892A39" w:rsidRDefault="00D61134" w:rsidP="00D61134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houlder/upper arm</w:t>
            </w:r>
          </w:p>
        </w:tc>
        <w:tc>
          <w:tcPr>
            <w:tcW w:w="1044" w:type="dxa"/>
            <w:shd w:val="clear" w:color="auto" w:fill="auto"/>
          </w:tcPr>
          <w:p w14:paraId="51220DE5" w14:textId="1D2C2664" w:rsidR="00D61134" w:rsidRPr="00892A39" w:rsidRDefault="007F4AD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A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82" w:type="dxa"/>
            <w:shd w:val="clear" w:color="auto" w:fill="auto"/>
            <w:tcMar>
              <w:left w:w="60" w:type="dxa"/>
              <w:right w:w="60" w:type="dxa"/>
            </w:tcMar>
          </w:tcPr>
          <w:p w14:paraId="227BED8C" w14:textId="41EFDCAC" w:rsidR="00D61134" w:rsidRPr="00892A39" w:rsidRDefault="007F4AD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A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45.3</w:t>
            </w:r>
          </w:p>
        </w:tc>
        <w:tc>
          <w:tcPr>
            <w:tcW w:w="709" w:type="dxa"/>
          </w:tcPr>
          <w:p w14:paraId="094201BC" w14:textId="3598D567" w:rsidR="00D61134" w:rsidRPr="00892A39" w:rsidRDefault="007F4AD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A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7720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1C22C2F9" w14:textId="50E0CE99" w:rsidR="00D61134" w:rsidRPr="00892A39" w:rsidRDefault="007F4AD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A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851" w:type="dxa"/>
          </w:tcPr>
          <w:p w14:paraId="65E1D23B" w14:textId="7C5A0373" w:rsidR="00D61134" w:rsidRPr="00892A39" w:rsidRDefault="007F4AD4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A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20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8" w:type="dxa"/>
          </w:tcPr>
          <w:p w14:paraId="5439A1AE" w14:textId="17DB05C8" w:rsidR="00D61134" w:rsidRPr="00892A39" w:rsidRDefault="007F4AD4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F4AD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 w:rsidR="00D61134" w:rsidRPr="00892A39" w14:paraId="35AF2188" w14:textId="41FC7810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5F5B0745" w14:textId="77777777" w:rsidR="00D61134" w:rsidRPr="00892A39" w:rsidRDefault="00D61134" w:rsidP="00D61134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orearm</w:t>
            </w:r>
          </w:p>
        </w:tc>
        <w:tc>
          <w:tcPr>
            <w:tcW w:w="1044" w:type="dxa"/>
            <w:shd w:val="clear" w:color="auto" w:fill="auto"/>
          </w:tcPr>
          <w:p w14:paraId="4232B982" w14:textId="5063A67F" w:rsidR="00D61134" w:rsidRPr="00892A39" w:rsidRDefault="0063557D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5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082" w:type="dxa"/>
            <w:shd w:val="clear" w:color="auto" w:fill="auto"/>
            <w:tcMar>
              <w:left w:w="60" w:type="dxa"/>
              <w:right w:w="60" w:type="dxa"/>
            </w:tcMar>
          </w:tcPr>
          <w:p w14:paraId="2F038918" w14:textId="3A1B80C6" w:rsidR="00D61134" w:rsidRPr="00892A39" w:rsidRDefault="0063557D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5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45.3</w:t>
            </w:r>
          </w:p>
        </w:tc>
        <w:tc>
          <w:tcPr>
            <w:tcW w:w="709" w:type="dxa"/>
          </w:tcPr>
          <w:p w14:paraId="4B454BBA" w14:textId="623BF56C" w:rsidR="00D61134" w:rsidRPr="00892A39" w:rsidRDefault="0063557D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5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1559" w:type="dxa"/>
          </w:tcPr>
          <w:p w14:paraId="69013818" w14:textId="285B699C" w:rsidR="00D61134" w:rsidRPr="00892A39" w:rsidRDefault="0063557D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5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851" w:type="dxa"/>
          </w:tcPr>
          <w:p w14:paraId="0EBEBC4B" w14:textId="60538175" w:rsidR="00D61134" w:rsidRPr="00892A39" w:rsidRDefault="0063557D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5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20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8" w:type="dxa"/>
          </w:tcPr>
          <w:p w14:paraId="0D96CE37" w14:textId="55AFD9D8" w:rsidR="00D61134" w:rsidRPr="00892A39" w:rsidRDefault="0063557D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5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DD661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D61134" w:rsidRPr="00892A39" w14:paraId="7863DD1B" w14:textId="6D71C3A2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1AA620A5" w14:textId="77777777" w:rsidR="00D61134" w:rsidRPr="00892A39" w:rsidRDefault="00D61134" w:rsidP="00D61134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pelvis</w:t>
            </w:r>
          </w:p>
        </w:tc>
        <w:tc>
          <w:tcPr>
            <w:tcW w:w="1044" w:type="dxa"/>
            <w:shd w:val="clear" w:color="auto" w:fill="auto"/>
          </w:tcPr>
          <w:p w14:paraId="723F234B" w14:textId="4720E103" w:rsidR="00D61134" w:rsidRPr="00892A39" w:rsidRDefault="002239B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39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82" w:type="dxa"/>
            <w:shd w:val="clear" w:color="auto" w:fill="auto"/>
            <w:tcMar>
              <w:left w:w="60" w:type="dxa"/>
              <w:right w:w="60" w:type="dxa"/>
            </w:tcMar>
          </w:tcPr>
          <w:p w14:paraId="7B39EDC7" w14:textId="6E70DB91" w:rsidR="00D61134" w:rsidRPr="00892A39" w:rsidRDefault="002239B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39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45.3</w:t>
            </w:r>
          </w:p>
        </w:tc>
        <w:tc>
          <w:tcPr>
            <w:tcW w:w="709" w:type="dxa"/>
          </w:tcPr>
          <w:p w14:paraId="3C247A4F" w14:textId="20010CF3" w:rsidR="00D61134" w:rsidRPr="00892A39" w:rsidRDefault="002239B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39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1559" w:type="dxa"/>
          </w:tcPr>
          <w:p w14:paraId="065C67B0" w14:textId="33A55075" w:rsidR="00D61134" w:rsidRPr="00892A39" w:rsidRDefault="002239B4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39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851" w:type="dxa"/>
          </w:tcPr>
          <w:p w14:paraId="2BD136CF" w14:textId="2E976162" w:rsidR="00D61134" w:rsidRPr="00892A39" w:rsidRDefault="002239B4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39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20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8" w:type="dxa"/>
          </w:tcPr>
          <w:p w14:paraId="406B0BC6" w14:textId="68F6B8CB" w:rsidR="00D61134" w:rsidRPr="00892A39" w:rsidRDefault="002239B4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239B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</w:t>
            </w:r>
          </w:p>
        </w:tc>
      </w:tr>
      <w:tr w:rsidR="00D61134" w:rsidRPr="00892A39" w14:paraId="2DF8DDA1" w14:textId="65AF7063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2A2651B7" w14:textId="77777777" w:rsidR="00D61134" w:rsidRPr="00892A39" w:rsidRDefault="00D61134" w:rsidP="00D61134">
            <w:pPr>
              <w:adjustRightInd w:val="0"/>
              <w:spacing w:after="12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lower leg</w:t>
            </w:r>
          </w:p>
        </w:tc>
        <w:tc>
          <w:tcPr>
            <w:tcW w:w="1044" w:type="dxa"/>
            <w:shd w:val="clear" w:color="auto" w:fill="auto"/>
          </w:tcPr>
          <w:p w14:paraId="1B19AB88" w14:textId="167F108D" w:rsidR="00D61134" w:rsidRPr="00892A39" w:rsidRDefault="000048B5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48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82" w:type="dxa"/>
            <w:shd w:val="clear" w:color="auto" w:fill="auto"/>
            <w:tcMar>
              <w:left w:w="60" w:type="dxa"/>
              <w:right w:w="60" w:type="dxa"/>
            </w:tcMar>
          </w:tcPr>
          <w:p w14:paraId="42D62FE9" w14:textId="4EDFF2C7" w:rsidR="00D61134" w:rsidRPr="00892A39" w:rsidRDefault="000048B5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48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45.3</w:t>
            </w:r>
          </w:p>
        </w:tc>
        <w:tc>
          <w:tcPr>
            <w:tcW w:w="709" w:type="dxa"/>
          </w:tcPr>
          <w:p w14:paraId="46A4FFB2" w14:textId="500DFB6B" w:rsidR="00D61134" w:rsidRPr="00892A39" w:rsidRDefault="000048B5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48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559" w:type="dxa"/>
          </w:tcPr>
          <w:p w14:paraId="53F502F9" w14:textId="5D4CE697" w:rsidR="00D61134" w:rsidRPr="00892A39" w:rsidRDefault="000048B5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48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851" w:type="dxa"/>
          </w:tcPr>
          <w:p w14:paraId="1F79A580" w14:textId="33FA466A" w:rsidR="00D61134" w:rsidRPr="00892A39" w:rsidRDefault="000048B5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48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20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708" w:type="dxa"/>
          </w:tcPr>
          <w:p w14:paraId="16776E6B" w14:textId="253EE5D6" w:rsidR="00D61134" w:rsidRPr="00892A39" w:rsidRDefault="000048B5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48B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</w:tr>
      <w:tr w:rsidR="00D61134" w:rsidRPr="00892A39" w14:paraId="584CAB35" w14:textId="7ED3BA49" w:rsidTr="00240356">
        <w:trPr>
          <w:cantSplit/>
          <w:jc w:val="center"/>
        </w:trPr>
        <w:tc>
          <w:tcPr>
            <w:tcW w:w="2694" w:type="dxa"/>
            <w:shd w:val="clear" w:color="auto" w:fill="auto"/>
            <w:tcMar>
              <w:left w:w="60" w:type="dxa"/>
              <w:right w:w="60" w:type="dxa"/>
            </w:tcMar>
          </w:tcPr>
          <w:p w14:paraId="08466006" w14:textId="6BD41A43" w:rsidR="00D61134" w:rsidRPr="00892A39" w:rsidRDefault="00D61134" w:rsidP="00D61134">
            <w:pPr>
              <w:adjustRightInd w:val="0"/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044" w:type="dxa"/>
            <w:shd w:val="clear" w:color="auto" w:fill="auto"/>
          </w:tcPr>
          <w:p w14:paraId="0EDE8247" w14:textId="070E0BD9" w:rsidR="00D61134" w:rsidRPr="00892A39" w:rsidRDefault="00873DF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3DF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1082" w:type="dxa"/>
            <w:shd w:val="clear" w:color="auto" w:fill="auto"/>
            <w:tcMar>
              <w:left w:w="60" w:type="dxa"/>
              <w:right w:w="60" w:type="dxa"/>
            </w:tcMar>
          </w:tcPr>
          <w:p w14:paraId="093884D6" w14:textId="507D9A6E" w:rsidR="00D61134" w:rsidRPr="00892A39" w:rsidRDefault="00873DF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3DF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88.</w:t>
            </w:r>
            <w:r w:rsidR="007720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61D84CE2" w14:textId="081ECC9F" w:rsidR="00D61134" w:rsidRPr="00892A39" w:rsidRDefault="00873DF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3DF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9</w:t>
            </w:r>
          </w:p>
        </w:tc>
        <w:tc>
          <w:tcPr>
            <w:tcW w:w="1559" w:type="dxa"/>
          </w:tcPr>
          <w:p w14:paraId="3C1535E2" w14:textId="22148C83" w:rsidR="00D61134" w:rsidRPr="00892A39" w:rsidRDefault="00873DF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3DF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8</w:t>
            </w:r>
          </w:p>
        </w:tc>
        <w:tc>
          <w:tcPr>
            <w:tcW w:w="851" w:type="dxa"/>
          </w:tcPr>
          <w:p w14:paraId="567CD912" w14:textId="3D8DCC4B" w:rsidR="00D61134" w:rsidRPr="00892A39" w:rsidRDefault="00873DFF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3DF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683.</w:t>
            </w:r>
            <w:r w:rsidR="001463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</w:tcPr>
          <w:p w14:paraId="1B9E844C" w14:textId="7121D31E" w:rsidR="00D61134" w:rsidRPr="00892A39" w:rsidRDefault="00873DFF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3DF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8</w:t>
            </w:r>
          </w:p>
        </w:tc>
      </w:tr>
      <w:tr w:rsidR="00D61134" w:rsidRPr="00892A39" w14:paraId="787BDCF9" w14:textId="2B46222A" w:rsidTr="00240356">
        <w:trPr>
          <w:cantSplit/>
          <w:jc w:val="center"/>
        </w:trPr>
        <w:tc>
          <w:tcPr>
            <w:tcW w:w="2694" w:type="dxa"/>
            <w:tcBorders>
              <w:bottom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08781B" w14:textId="68C18385" w:rsidR="00D61134" w:rsidRPr="00892A39" w:rsidRDefault="00D61134" w:rsidP="00D61134">
            <w:pPr>
              <w:adjustRightInd w:val="0"/>
              <w:spacing w:after="1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rsing home</w:t>
            </w:r>
            <w:r w:rsidR="007D33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dmission</w:t>
            </w:r>
          </w:p>
        </w:tc>
        <w:tc>
          <w:tcPr>
            <w:tcW w:w="1044" w:type="dxa"/>
            <w:tcBorders>
              <w:bottom w:val="dashed" w:sz="4" w:space="0" w:color="auto"/>
            </w:tcBorders>
            <w:shd w:val="clear" w:color="auto" w:fill="auto"/>
          </w:tcPr>
          <w:p w14:paraId="21F47D20" w14:textId="2CA3690F" w:rsidR="00D61134" w:rsidRPr="00892A39" w:rsidRDefault="00FB264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264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082" w:type="dxa"/>
            <w:tcBorders>
              <w:bottom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70FBE2" w14:textId="2ED1B403" w:rsidR="00D61134" w:rsidRPr="00892A39" w:rsidRDefault="00FB264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264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70.</w:t>
            </w:r>
            <w:r w:rsidR="007720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dashed" w:sz="4" w:space="0" w:color="auto"/>
            </w:tcBorders>
          </w:tcPr>
          <w:p w14:paraId="244E132D" w14:textId="5BF461F4" w:rsidR="00D61134" w:rsidRPr="00892A39" w:rsidRDefault="00FB264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264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 w:rsidR="007720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tcBorders>
              <w:bottom w:val="dashed" w:sz="4" w:space="0" w:color="auto"/>
            </w:tcBorders>
          </w:tcPr>
          <w:p w14:paraId="49630F80" w14:textId="64D4083F" w:rsidR="00D61134" w:rsidRPr="00892A39" w:rsidRDefault="00FB264F" w:rsidP="00772039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264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5</w:t>
            </w:r>
          </w:p>
        </w:tc>
        <w:tc>
          <w:tcPr>
            <w:tcW w:w="851" w:type="dxa"/>
            <w:tcBorders>
              <w:bottom w:val="dashed" w:sz="4" w:space="0" w:color="auto"/>
            </w:tcBorders>
          </w:tcPr>
          <w:p w14:paraId="3B73C483" w14:textId="3D1C8F66" w:rsidR="00D61134" w:rsidRPr="00892A39" w:rsidRDefault="00FB264F" w:rsidP="001463AC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264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611.3</w:t>
            </w:r>
          </w:p>
        </w:tc>
        <w:tc>
          <w:tcPr>
            <w:tcW w:w="708" w:type="dxa"/>
            <w:tcBorders>
              <w:bottom w:val="dashed" w:sz="4" w:space="0" w:color="auto"/>
            </w:tcBorders>
          </w:tcPr>
          <w:p w14:paraId="3C9974D5" w14:textId="779D69B6" w:rsidR="00D61134" w:rsidRPr="00892A39" w:rsidRDefault="00FB264F" w:rsidP="00DD6610">
            <w:pPr>
              <w:adjustRightInd w:val="0"/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B264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3</w:t>
            </w:r>
          </w:p>
        </w:tc>
      </w:tr>
    </w:tbl>
    <w:p w14:paraId="63822115" w14:textId="325D6E17" w:rsidR="00CF0AEA" w:rsidRPr="00CA5D0A" w:rsidRDefault="00CA5D0A" w:rsidP="003433D5">
      <w:pPr>
        <w:autoSpaceDE/>
        <w:autoSpaceDN/>
        <w:spacing w:after="160" w:line="259" w:lineRule="auto"/>
        <w:rPr>
          <w:rFonts w:ascii="Arial" w:hAnsi="Arial" w:cs="Arial"/>
          <w:sz w:val="18"/>
          <w:lang w:val="en-US"/>
        </w:rPr>
      </w:pPr>
      <w:r w:rsidRPr="00CA5D0A">
        <w:rPr>
          <w:rFonts w:ascii="Arial" w:hAnsi="Arial" w:cs="Arial"/>
          <w:sz w:val="18"/>
          <w:lang w:val="en-US"/>
        </w:rPr>
        <w:t xml:space="preserve">*Numbers of fractures per 1000 </w:t>
      </w:r>
      <w:r w:rsidR="00725901">
        <w:rPr>
          <w:rFonts w:ascii="Arial" w:hAnsi="Arial" w:cs="Arial"/>
          <w:sz w:val="18"/>
          <w:lang w:val="en-US"/>
        </w:rPr>
        <w:t>person-</w:t>
      </w:r>
      <w:r w:rsidRPr="00CA5D0A">
        <w:rPr>
          <w:rFonts w:ascii="Arial" w:hAnsi="Arial" w:cs="Arial"/>
          <w:sz w:val="18"/>
          <w:lang w:val="en-US"/>
        </w:rPr>
        <w:t>years</w:t>
      </w:r>
    </w:p>
    <w:p w14:paraId="30D989FF" w14:textId="77777777" w:rsidR="00CA5D0A" w:rsidRPr="00892A39" w:rsidRDefault="00CA5D0A" w:rsidP="003433D5">
      <w:pPr>
        <w:autoSpaceDE/>
        <w:autoSpaceDN/>
        <w:spacing w:after="160" w:line="259" w:lineRule="auto"/>
        <w:rPr>
          <w:rFonts w:ascii="Arial" w:hAnsi="Arial" w:cs="Arial"/>
          <w:lang w:val="en-US"/>
        </w:rPr>
      </w:pPr>
    </w:p>
    <w:p w14:paraId="57D4A159" w14:textId="77777777" w:rsidR="00445CBC" w:rsidRPr="00892A39" w:rsidRDefault="00445CBC" w:rsidP="003433D5">
      <w:pPr>
        <w:autoSpaceDE/>
        <w:autoSpaceDN/>
        <w:spacing w:after="160" w:line="259" w:lineRule="auto"/>
        <w:rPr>
          <w:rFonts w:ascii="Arial" w:hAnsi="Arial" w:cs="Arial"/>
          <w:lang w:val="en-US"/>
        </w:rPr>
        <w:sectPr w:rsidR="00445CBC" w:rsidRPr="00892A39" w:rsidSect="005A5E58">
          <w:footerReference w:type="default" r:id="rId8"/>
          <w:pgSz w:w="11905" w:h="16837"/>
          <w:pgMar w:top="993" w:right="1699" w:bottom="360" w:left="1418" w:header="720" w:footer="360" w:gutter="0"/>
          <w:cols w:space="720"/>
          <w:docGrid w:linePitch="272"/>
        </w:sectPr>
      </w:pPr>
    </w:p>
    <w:p w14:paraId="4E231913" w14:textId="66537D6A" w:rsidR="003433D5" w:rsidRPr="00892A39" w:rsidRDefault="003433D5" w:rsidP="00D93BF8">
      <w:pPr>
        <w:autoSpaceDE/>
        <w:autoSpaceDN/>
        <w:spacing w:after="160" w:line="259" w:lineRule="auto"/>
        <w:ind w:left="709" w:right="1091"/>
        <w:rPr>
          <w:rFonts w:ascii="Arial" w:hAnsi="Arial" w:cs="Arial"/>
          <w:lang w:val="en-US"/>
        </w:rPr>
      </w:pPr>
      <w:bookmarkStart w:id="0" w:name="_GoBack"/>
      <w:bookmarkEnd w:id="0"/>
      <w:r w:rsidRPr="00892A39">
        <w:rPr>
          <w:rFonts w:ascii="Arial" w:hAnsi="Arial" w:cs="Arial"/>
          <w:lang w:val="en-US"/>
        </w:rPr>
        <w:lastRenderedPageBreak/>
        <w:t xml:space="preserve">Table </w:t>
      </w:r>
      <w:r w:rsidR="00CF0AEA" w:rsidRPr="00892A39">
        <w:rPr>
          <w:rFonts w:ascii="Arial" w:hAnsi="Arial" w:cs="Arial"/>
          <w:lang w:val="en-US"/>
        </w:rPr>
        <w:t>B</w:t>
      </w:r>
      <w:r w:rsidRPr="00892A39">
        <w:rPr>
          <w:rFonts w:ascii="Arial" w:hAnsi="Arial" w:cs="Arial"/>
          <w:lang w:val="en-US"/>
        </w:rPr>
        <w:t xml:space="preserve">: Effect of OFRA on </w:t>
      </w:r>
      <w:r w:rsidR="00DF03C9" w:rsidRPr="00892A39">
        <w:rPr>
          <w:rFonts w:ascii="Arial" w:hAnsi="Arial" w:cs="Arial"/>
          <w:lang w:val="en-US"/>
        </w:rPr>
        <w:t xml:space="preserve">all </w:t>
      </w:r>
      <w:r w:rsidR="00DF03C9">
        <w:rPr>
          <w:rFonts w:ascii="Arial" w:hAnsi="Arial" w:cs="Arial"/>
          <w:lang w:val="en-US"/>
        </w:rPr>
        <w:t>‘</w:t>
      </w:r>
      <w:r w:rsidR="00DF03C9">
        <w:rPr>
          <w:rFonts w:ascii="Arial" w:hAnsi="Arial" w:cs="Arial"/>
          <w:lang w:val="en-GB"/>
        </w:rPr>
        <w:t>fragility</w:t>
      </w:r>
      <w:r w:rsidR="00DF03C9" w:rsidRPr="00892A39">
        <w:rPr>
          <w:rFonts w:ascii="Arial" w:hAnsi="Arial" w:cs="Arial"/>
          <w:lang w:val="en-US"/>
        </w:rPr>
        <w:t xml:space="preserve"> fractures combined</w:t>
      </w:r>
      <w:r w:rsidR="00DF03C9">
        <w:rPr>
          <w:rFonts w:ascii="Arial" w:hAnsi="Arial" w:cs="Arial"/>
          <w:lang w:val="en-US"/>
        </w:rPr>
        <w:t>’</w:t>
      </w:r>
      <w:r w:rsidR="00DF03C9" w:rsidRPr="00892A39">
        <w:rPr>
          <w:rFonts w:ascii="Arial" w:hAnsi="Arial" w:cs="Arial"/>
          <w:lang w:val="en-US"/>
        </w:rPr>
        <w:t xml:space="preserve"> </w:t>
      </w:r>
      <w:r w:rsidRPr="00892A39">
        <w:rPr>
          <w:rFonts w:ascii="Arial" w:hAnsi="Arial" w:cs="Arial"/>
          <w:lang w:val="en-US"/>
        </w:rPr>
        <w:t xml:space="preserve">and different types of fractures stratified </w:t>
      </w:r>
      <w:r w:rsidR="00DF03C9">
        <w:rPr>
          <w:rFonts w:ascii="Arial" w:hAnsi="Arial" w:cs="Arial"/>
          <w:lang w:val="en-US"/>
        </w:rPr>
        <w:t>by</w:t>
      </w:r>
      <w:r w:rsidRPr="00892A39">
        <w:rPr>
          <w:rFonts w:ascii="Arial" w:hAnsi="Arial" w:cs="Arial"/>
          <w:lang w:val="en-US"/>
        </w:rPr>
        <w:t xml:space="preserve"> sex, age</w:t>
      </w:r>
      <w:r w:rsidR="00FB7F57">
        <w:rPr>
          <w:rFonts w:ascii="Arial" w:hAnsi="Arial" w:cs="Arial"/>
          <w:lang w:val="en-US"/>
        </w:rPr>
        <w:t>,</w:t>
      </w:r>
      <w:r w:rsidRPr="00892A39">
        <w:rPr>
          <w:rFonts w:ascii="Arial" w:hAnsi="Arial" w:cs="Arial"/>
          <w:lang w:val="en-US"/>
        </w:rPr>
        <w:t xml:space="preserve"> and fracture history</w:t>
      </w:r>
      <w:r w:rsidR="00D51650">
        <w:rPr>
          <w:rFonts w:ascii="Arial" w:hAnsi="Arial" w:cs="Arial"/>
          <w:lang w:val="en-US"/>
        </w:rPr>
        <w:t xml:space="preserve"> </w:t>
      </w:r>
      <w:r w:rsidR="00D51650" w:rsidRPr="00892A39">
        <w:rPr>
          <w:rFonts w:ascii="Arial" w:hAnsi="Arial" w:cs="Arial"/>
          <w:lang w:val="en-US"/>
        </w:rPr>
        <w:t xml:space="preserve">during </w:t>
      </w:r>
      <w:r w:rsidR="00D51650" w:rsidRPr="006A305C">
        <w:rPr>
          <w:rFonts w:ascii="Arial" w:hAnsi="Arial" w:cs="Arial"/>
          <w:lang w:val="en-US"/>
        </w:rPr>
        <w:t>12 months</w:t>
      </w:r>
      <w:r w:rsidR="00D51650">
        <w:rPr>
          <w:rFonts w:ascii="Arial" w:hAnsi="Arial" w:cs="Arial"/>
          <w:lang w:val="en-US"/>
        </w:rPr>
        <w:t xml:space="preserve"> </w:t>
      </w:r>
      <w:r w:rsidR="00DF03C9">
        <w:rPr>
          <w:rFonts w:ascii="Arial" w:hAnsi="Arial" w:cs="Arial"/>
          <w:lang w:val="en-US"/>
        </w:rPr>
        <w:t>of follow-up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044"/>
        <w:gridCol w:w="1348"/>
        <w:gridCol w:w="1044"/>
        <w:gridCol w:w="1614"/>
        <w:gridCol w:w="124"/>
        <w:gridCol w:w="1121"/>
        <w:gridCol w:w="1342"/>
        <w:gridCol w:w="1121"/>
        <w:gridCol w:w="1521"/>
        <w:gridCol w:w="6"/>
      </w:tblGrid>
      <w:tr w:rsidR="00B2654F" w:rsidRPr="00892A39" w14:paraId="6D9E4AB8" w14:textId="77777777" w:rsidTr="00D93BF8">
        <w:trPr>
          <w:cantSplit/>
          <w:tblHeader/>
          <w:jc w:val="center"/>
        </w:trPr>
        <w:tc>
          <w:tcPr>
            <w:tcW w:w="311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85CA4A" w14:textId="7A219405" w:rsidR="00B2654F" w:rsidRPr="00892A39" w:rsidRDefault="00B2654F" w:rsidP="004E5DBC">
            <w:pPr>
              <w:keepNext/>
              <w:adjustRightInd w:val="0"/>
              <w:spacing w:before="60" w:after="60"/>
              <w:ind w:left="-314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tcBorders>
              <w:top w:val="single" w:sz="12" w:space="0" w:color="000000"/>
              <w:bottom w:val="single" w:sz="6" w:space="0" w:color="000000"/>
            </w:tcBorders>
          </w:tcPr>
          <w:p w14:paraId="787EF03A" w14:textId="77777777" w:rsidR="00B2654F" w:rsidRPr="00892A39" w:rsidRDefault="00B2654F" w:rsidP="00B2654F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umber of fractures</w:t>
            </w:r>
          </w:p>
          <w:p w14:paraId="5FB053E6" w14:textId="38D2E7DE" w:rsidR="00B2654F" w:rsidRPr="00892A39" w:rsidRDefault="00B2654F" w:rsidP="00B2654F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IG; CG)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6" w:space="0" w:color="000000"/>
            </w:tcBorders>
          </w:tcPr>
          <w:p w14:paraId="511098DA" w14:textId="778FA511" w:rsidR="00B2654F" w:rsidRPr="00892A39" w:rsidRDefault="005B6F12" w:rsidP="00410FAA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erson-</w:t>
            </w:r>
            <w:r w:rsidR="005A7FA8"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years</w:t>
            </w:r>
          </w:p>
          <w:p w14:paraId="4E35F2FC" w14:textId="0DE4CDCB" w:rsidR="005A7FA8" w:rsidRPr="00892A39" w:rsidRDefault="005A7FA8" w:rsidP="00410FAA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IG; CG)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10A724AF" w14:textId="29C71C02" w:rsidR="008661F3" w:rsidRPr="00892A39" w:rsidRDefault="00C36CF5" w:rsidP="00C36C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ates</w:t>
            </w:r>
          </w:p>
          <w:p w14:paraId="2EAE514D" w14:textId="63A28A87" w:rsidR="008661F3" w:rsidRPr="00892A39" w:rsidRDefault="008661F3" w:rsidP="00C36C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IG; CG)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C2100D" w14:textId="2FC6F20A" w:rsidR="00B2654F" w:rsidRPr="00A17467" w:rsidRDefault="00BB7054" w:rsidP="00A1746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azard</w:t>
            </w:r>
            <w:r w:rsidR="00B2654F" w:rsidRPr="00A1746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ratio</w:t>
            </w:r>
          </w:p>
          <w:p w14:paraId="7071B755" w14:textId="48EEAA59" w:rsidR="00B2654F" w:rsidRPr="00892A39" w:rsidRDefault="00B2654F" w:rsidP="00A17467">
            <w:pPr>
              <w:keepNext/>
              <w:adjustRightInd w:val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A1746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95% CI</w:t>
            </w:r>
            <w:r w:rsidRPr="00892A3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4" w:type="dxa"/>
            <w:tcBorders>
              <w:top w:val="single" w:sz="12" w:space="0" w:color="000000"/>
              <w:bottom w:val="single" w:sz="6" w:space="0" w:color="000000"/>
            </w:tcBorders>
          </w:tcPr>
          <w:p w14:paraId="1D25C9EA" w14:textId="77777777" w:rsidR="00B2654F" w:rsidRPr="00892A39" w:rsidRDefault="00B2654F" w:rsidP="00410FAA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</w:tcPr>
          <w:p w14:paraId="3114C0B9" w14:textId="77777777" w:rsidR="00115308" w:rsidRPr="00892A39" w:rsidRDefault="00115308" w:rsidP="0011530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umber of fractures</w:t>
            </w:r>
          </w:p>
          <w:p w14:paraId="28004494" w14:textId="043241E4" w:rsidR="00B2654F" w:rsidRPr="00892A39" w:rsidRDefault="00115308" w:rsidP="00115308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IG; CG)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6" w:space="0" w:color="000000"/>
            </w:tcBorders>
          </w:tcPr>
          <w:p w14:paraId="4E86AED3" w14:textId="6BF955A7" w:rsidR="00705262" w:rsidRPr="00892A39" w:rsidRDefault="005B6F12" w:rsidP="00705262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erson-</w:t>
            </w:r>
            <w:r w:rsidR="00705262"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years</w:t>
            </w:r>
          </w:p>
          <w:p w14:paraId="6CE1A37E" w14:textId="1FEDC4BF" w:rsidR="00B2654F" w:rsidRPr="00892A39" w:rsidRDefault="00705262" w:rsidP="00705262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IG; CG)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20FC2C4F" w14:textId="12E1DE1C" w:rsidR="008661F3" w:rsidRPr="00892A39" w:rsidRDefault="00C36CF5" w:rsidP="00C36C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ates</w:t>
            </w:r>
          </w:p>
          <w:p w14:paraId="55933934" w14:textId="053C8774" w:rsidR="00B2654F" w:rsidRPr="00892A39" w:rsidRDefault="008661F3" w:rsidP="00C36CF5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IG; CG)</w:t>
            </w:r>
          </w:p>
        </w:tc>
        <w:tc>
          <w:tcPr>
            <w:tcW w:w="1527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004BC4C" w14:textId="77777777" w:rsidR="00BB7054" w:rsidRPr="00A17467" w:rsidRDefault="00BB7054" w:rsidP="00BB7054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azard</w:t>
            </w:r>
            <w:r w:rsidRPr="00A1746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ratio</w:t>
            </w:r>
          </w:p>
          <w:p w14:paraId="0C066D5D" w14:textId="70B87AFC" w:rsidR="00B2654F" w:rsidRPr="00892A39" w:rsidRDefault="00BB7054" w:rsidP="00BB7054">
            <w:pPr>
              <w:keepNext/>
              <w:adjustRightInd w:val="0"/>
              <w:spacing w:before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1746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95% CI</w:t>
            </w:r>
            <w:r w:rsidRPr="00892A39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57458D" w:rsidRPr="00892A39" w14:paraId="35BA2B57" w14:textId="77777777" w:rsidTr="00D93BF8">
        <w:trPr>
          <w:gridAfter w:val="1"/>
          <w:wAfter w:w="6" w:type="dxa"/>
          <w:cantSplit/>
          <w:tblHeader/>
          <w:jc w:val="center"/>
        </w:trPr>
        <w:tc>
          <w:tcPr>
            <w:tcW w:w="3119" w:type="dxa"/>
            <w:tcBorders>
              <w:top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B975A4" w14:textId="75386AEA" w:rsidR="0057458D" w:rsidRPr="00892A39" w:rsidRDefault="0057458D" w:rsidP="004E5DBC">
            <w:pPr>
              <w:keepNext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5050" w:type="dxa"/>
            <w:gridSpan w:val="4"/>
            <w:tcBorders>
              <w:top w:val="single" w:sz="6" w:space="0" w:color="000000"/>
              <w:bottom w:val="single" w:sz="4" w:space="0" w:color="000000"/>
            </w:tcBorders>
          </w:tcPr>
          <w:p w14:paraId="0CAC36DF" w14:textId="06B78751" w:rsidR="0057458D" w:rsidRPr="008C4997" w:rsidRDefault="0057458D" w:rsidP="004E5DBC">
            <w:pPr>
              <w:keepNext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499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24" w:type="dxa"/>
            <w:tcBorders>
              <w:top w:val="single" w:sz="6" w:space="0" w:color="000000"/>
            </w:tcBorders>
          </w:tcPr>
          <w:p w14:paraId="53537831" w14:textId="77777777" w:rsidR="0057458D" w:rsidRPr="00892A39" w:rsidRDefault="0057458D" w:rsidP="004E5DBC">
            <w:pPr>
              <w:keepNext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5" w:type="dxa"/>
            <w:gridSpan w:val="4"/>
            <w:tcBorders>
              <w:top w:val="single" w:sz="6" w:space="0" w:color="000000"/>
            </w:tcBorders>
          </w:tcPr>
          <w:p w14:paraId="3238524D" w14:textId="63B578A2" w:rsidR="0057458D" w:rsidRPr="009A24B4" w:rsidRDefault="00F753F7" w:rsidP="004E5DBC">
            <w:pPr>
              <w:keepNext/>
              <w:adjustRightInd w:val="0"/>
              <w:spacing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24B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Women</w:t>
            </w:r>
          </w:p>
        </w:tc>
      </w:tr>
      <w:tr w:rsidR="00943C8F" w:rsidRPr="00892A39" w14:paraId="789E602B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6CA56F0D" w14:textId="19F17393" w:rsidR="00943C8F" w:rsidRPr="00892A39" w:rsidRDefault="00D7090E" w:rsidP="00943C8F">
            <w:pPr>
              <w:adjustRightInd w:val="0"/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gility f</w:t>
            </w:r>
            <w:r w:rsidR="00943C8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actures combined*</w:t>
            </w:r>
          </w:p>
        </w:tc>
        <w:tc>
          <w:tcPr>
            <w:tcW w:w="1044" w:type="dxa"/>
          </w:tcPr>
          <w:p w14:paraId="6F4912A8" w14:textId="6733D182" w:rsidR="00943C8F" w:rsidRPr="00892A39" w:rsidRDefault="006C0530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</w:t>
            </w:r>
            <w:r w:rsidR="00943C8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348" w:type="dxa"/>
          </w:tcPr>
          <w:p w14:paraId="10D4E856" w14:textId="4FC36369" w:rsidR="00943C8F" w:rsidRPr="00892A39" w:rsidRDefault="006C0530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1.5</w:t>
            </w:r>
            <w:r w:rsidR="00943C8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3.6</w:t>
            </w:r>
          </w:p>
        </w:tc>
        <w:tc>
          <w:tcPr>
            <w:tcW w:w="1044" w:type="dxa"/>
            <w:shd w:val="clear" w:color="auto" w:fill="auto"/>
          </w:tcPr>
          <w:p w14:paraId="21A22974" w14:textId="497B7882" w:rsidR="00943C8F" w:rsidRPr="00892A39" w:rsidRDefault="006C0530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</w:t>
            </w:r>
            <w:r w:rsidR="00C14C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943C8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</w:t>
            </w:r>
            <w:r w:rsidR="00C14C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651D17FC" w14:textId="71B95315" w:rsidR="00943C8F" w:rsidRPr="00892A39" w:rsidRDefault="00194E6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 (0.47-1.27)</w:t>
            </w:r>
          </w:p>
        </w:tc>
        <w:tc>
          <w:tcPr>
            <w:tcW w:w="124" w:type="dxa"/>
          </w:tcPr>
          <w:p w14:paraId="038C59A5" w14:textId="77777777" w:rsidR="00943C8F" w:rsidRPr="00892A39" w:rsidRDefault="00943C8F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7AF0BCD1" w14:textId="53422477" w:rsidR="00943C8F" w:rsidRPr="00892A39" w:rsidRDefault="006C0530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1</w:t>
            </w:r>
            <w:r w:rsidR="00943C8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98</w:t>
            </w:r>
          </w:p>
        </w:tc>
        <w:tc>
          <w:tcPr>
            <w:tcW w:w="1342" w:type="dxa"/>
          </w:tcPr>
          <w:p w14:paraId="0220C312" w14:textId="524D0E44" w:rsidR="00943C8F" w:rsidRPr="00892A39" w:rsidRDefault="006C0530" w:rsidP="003317B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13.8</w:t>
            </w:r>
            <w:r w:rsidR="00943C8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53.</w:t>
            </w:r>
            <w:r w:rsidR="003317B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14:paraId="282E1E60" w14:textId="179DF020" w:rsidR="00943C8F" w:rsidRPr="00892A39" w:rsidRDefault="006C0530" w:rsidP="00E14C7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6</w:t>
            </w:r>
            <w:r w:rsidR="00943C8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053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E14C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0C501E12" w14:textId="129BE096" w:rsidR="00943C8F" w:rsidRPr="00892A39" w:rsidRDefault="00194E6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 (0.82-1.15)</w:t>
            </w:r>
          </w:p>
        </w:tc>
      </w:tr>
      <w:tr w:rsidR="00580F5F" w:rsidRPr="00892A39" w14:paraId="31691A7B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580D1681" w14:textId="2437021D" w:rsidR="00580F5F" w:rsidRPr="00892A39" w:rsidRDefault="00580F5F" w:rsidP="00580F5F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emur</w:t>
            </w:r>
          </w:p>
        </w:tc>
        <w:tc>
          <w:tcPr>
            <w:tcW w:w="1044" w:type="dxa"/>
          </w:tcPr>
          <w:p w14:paraId="63C9C4DA" w14:textId="631D6E16" w:rsidR="00580F5F" w:rsidRPr="00892A39" w:rsidRDefault="00B30C9D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48" w:type="dxa"/>
          </w:tcPr>
          <w:p w14:paraId="3C94BCC0" w14:textId="49BF5ACC" w:rsidR="00580F5F" w:rsidRPr="00892A39" w:rsidRDefault="00B30C9D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1.5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3.6</w:t>
            </w:r>
          </w:p>
        </w:tc>
        <w:tc>
          <w:tcPr>
            <w:tcW w:w="1044" w:type="dxa"/>
            <w:shd w:val="clear" w:color="auto" w:fill="auto"/>
          </w:tcPr>
          <w:p w14:paraId="09254642" w14:textId="6280219B" w:rsidR="00580F5F" w:rsidRPr="00892A39" w:rsidRDefault="00B30C9D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7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7604FAF6" w14:textId="2C7C54A3" w:rsidR="00580F5F" w:rsidRPr="00892A39" w:rsidRDefault="00422741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 (0.28-1.39)</w:t>
            </w:r>
          </w:p>
        </w:tc>
        <w:tc>
          <w:tcPr>
            <w:tcW w:w="124" w:type="dxa"/>
          </w:tcPr>
          <w:p w14:paraId="527A03AC" w14:textId="77777777" w:rsidR="00580F5F" w:rsidRPr="00892A39" w:rsidRDefault="00580F5F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108EC91B" w14:textId="1746BE3B" w:rsidR="00580F5F" w:rsidRPr="00892A39" w:rsidRDefault="00B30C9D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="0066650D" w:rsidRPr="0066650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1</w:t>
            </w:r>
          </w:p>
        </w:tc>
        <w:tc>
          <w:tcPr>
            <w:tcW w:w="1342" w:type="dxa"/>
          </w:tcPr>
          <w:p w14:paraId="104601F8" w14:textId="20924FCA" w:rsidR="00580F5F" w:rsidRPr="00892A39" w:rsidRDefault="00B30C9D" w:rsidP="003317B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13.8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66650D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6650D" w:rsidRPr="0066650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53.</w:t>
            </w:r>
            <w:r w:rsidR="003317B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14:paraId="381C96EB" w14:textId="5894ADBF" w:rsidR="00580F5F" w:rsidRPr="00892A39" w:rsidRDefault="00B30C9D" w:rsidP="00E14C7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30C9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</w:t>
            </w:r>
            <w:r w:rsidR="00E14C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66650D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6650D" w:rsidRPr="0066650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3BD69042" w14:textId="3BB3D3DB" w:rsidR="00580F5F" w:rsidRPr="00892A39" w:rsidRDefault="00422741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9 (0.6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04)</w:t>
            </w:r>
          </w:p>
        </w:tc>
      </w:tr>
      <w:tr w:rsidR="00580F5F" w:rsidRPr="00892A39" w14:paraId="0340A491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77EBB1F4" w14:textId="1FE0AB28" w:rsidR="00580F5F" w:rsidRPr="00892A39" w:rsidRDefault="00580F5F" w:rsidP="00580F5F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pine</w:t>
            </w:r>
          </w:p>
        </w:tc>
        <w:tc>
          <w:tcPr>
            <w:tcW w:w="1044" w:type="dxa"/>
          </w:tcPr>
          <w:p w14:paraId="4A00E296" w14:textId="6E90A245" w:rsidR="00580F5F" w:rsidRPr="00892A39" w:rsidRDefault="00F51C7B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348" w:type="dxa"/>
          </w:tcPr>
          <w:p w14:paraId="4B36289A" w14:textId="7C560932" w:rsidR="00580F5F" w:rsidRPr="00892A39" w:rsidRDefault="00F51C7B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1.5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3.6</w:t>
            </w:r>
          </w:p>
        </w:tc>
        <w:tc>
          <w:tcPr>
            <w:tcW w:w="1044" w:type="dxa"/>
            <w:shd w:val="clear" w:color="auto" w:fill="auto"/>
          </w:tcPr>
          <w:p w14:paraId="2816CF89" w14:textId="2ADEE2F5" w:rsidR="00580F5F" w:rsidRPr="00892A39" w:rsidRDefault="00F51C7B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</w:t>
            </w:r>
            <w:r w:rsidR="00C14C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</w:t>
            </w:r>
            <w:r w:rsidR="00C14C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0E2471D8" w14:textId="26B26483" w:rsidR="00580F5F" w:rsidRPr="00892A39" w:rsidRDefault="00C868C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1 (0.35-1.88)</w:t>
            </w:r>
          </w:p>
        </w:tc>
        <w:tc>
          <w:tcPr>
            <w:tcW w:w="124" w:type="dxa"/>
          </w:tcPr>
          <w:p w14:paraId="4A17F7F7" w14:textId="77777777" w:rsidR="00580F5F" w:rsidRPr="00892A39" w:rsidRDefault="00580F5F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4DD16426" w14:textId="359E38F7" w:rsidR="00580F5F" w:rsidRPr="00892A39" w:rsidRDefault="00F51C7B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="0039492E" w:rsidRPr="003949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342" w:type="dxa"/>
          </w:tcPr>
          <w:p w14:paraId="183A7F48" w14:textId="3C6CDE3E" w:rsidR="00580F5F" w:rsidRPr="00892A39" w:rsidRDefault="00F51C7B" w:rsidP="003317B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13.8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39492E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39492E" w:rsidRPr="003949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53.</w:t>
            </w:r>
            <w:r w:rsidR="003317B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14:paraId="2730325A" w14:textId="5A591A56" w:rsidR="00580F5F" w:rsidRPr="00892A39" w:rsidRDefault="00F51C7B" w:rsidP="00E14C7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1C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E14C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39492E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39492E" w:rsidRPr="003949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E14C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7F087A16" w14:textId="3F67D5E9" w:rsidR="00580F5F" w:rsidRPr="00892A39" w:rsidRDefault="00C868C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2 (0.68-1.52)</w:t>
            </w:r>
          </w:p>
        </w:tc>
      </w:tr>
      <w:tr w:rsidR="00580F5F" w:rsidRPr="00892A39" w14:paraId="1DDAC5C2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6EDC4455" w14:textId="63DD623A" w:rsidR="00580F5F" w:rsidRPr="00892A39" w:rsidRDefault="00580F5F" w:rsidP="00580F5F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houlder/upper arm</w:t>
            </w:r>
          </w:p>
        </w:tc>
        <w:tc>
          <w:tcPr>
            <w:tcW w:w="1044" w:type="dxa"/>
          </w:tcPr>
          <w:p w14:paraId="12AAFECF" w14:textId="5EBA3A55" w:rsidR="00580F5F" w:rsidRPr="00892A39" w:rsidRDefault="00752F23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52F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="00B36BB8" w:rsidRPr="00B36B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48" w:type="dxa"/>
          </w:tcPr>
          <w:p w14:paraId="30C36B8B" w14:textId="4247B9FE" w:rsidR="00580F5F" w:rsidRPr="00892A39" w:rsidRDefault="00752F23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52F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1.5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B36BB8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36BB8" w:rsidRPr="00B36B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3.6</w:t>
            </w:r>
          </w:p>
        </w:tc>
        <w:tc>
          <w:tcPr>
            <w:tcW w:w="1044" w:type="dxa"/>
            <w:shd w:val="clear" w:color="auto" w:fill="auto"/>
          </w:tcPr>
          <w:p w14:paraId="133674AE" w14:textId="2D570D50" w:rsidR="00580F5F" w:rsidRPr="00892A39" w:rsidRDefault="00752F23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52F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</w:t>
            </w:r>
            <w:r w:rsidR="00C14C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B36BB8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36BB8" w:rsidRPr="00B36B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2B26FE2B" w14:textId="6CB4EBAD" w:rsidR="00580F5F" w:rsidRPr="00892A39" w:rsidRDefault="007951AD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05-4.91)</w:t>
            </w:r>
          </w:p>
        </w:tc>
        <w:tc>
          <w:tcPr>
            <w:tcW w:w="124" w:type="dxa"/>
          </w:tcPr>
          <w:p w14:paraId="0C5EF203" w14:textId="77777777" w:rsidR="00580F5F" w:rsidRPr="00892A39" w:rsidRDefault="00580F5F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001E1354" w14:textId="0179722A" w:rsidR="00580F5F" w:rsidRPr="00892A39" w:rsidRDefault="00752F23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52F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="00B36BB8" w:rsidRPr="00B36B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1342" w:type="dxa"/>
          </w:tcPr>
          <w:p w14:paraId="68A998F7" w14:textId="225C04AA" w:rsidR="00580F5F" w:rsidRPr="00892A39" w:rsidRDefault="00752F23" w:rsidP="003317B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52F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13.8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B36BB8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B36BB8" w:rsidRPr="00B36B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53.</w:t>
            </w:r>
            <w:r w:rsidR="003317B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14:paraId="11F191FD" w14:textId="465F0720" w:rsidR="00580F5F" w:rsidRPr="00892A39" w:rsidRDefault="00752F23" w:rsidP="00E14C7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52F2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4</w:t>
            </w:r>
            <w:r w:rsidR="00580F5F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B36BB8"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E14C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7B7A4CA1" w14:textId="7220EAB8" w:rsidR="00580F5F" w:rsidRPr="00892A39" w:rsidRDefault="007951AD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6 (0.51-1.13)</w:t>
            </w:r>
          </w:p>
        </w:tc>
      </w:tr>
      <w:tr w:rsidR="004C46E7" w:rsidRPr="00892A39" w14:paraId="1E9EB346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7964E9BF" w14:textId="13919964" w:rsidR="004C46E7" w:rsidRPr="00892A39" w:rsidRDefault="004C46E7" w:rsidP="004C46E7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orearm</w:t>
            </w:r>
          </w:p>
        </w:tc>
        <w:tc>
          <w:tcPr>
            <w:tcW w:w="1044" w:type="dxa"/>
          </w:tcPr>
          <w:p w14:paraId="5DF23219" w14:textId="63125F52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48" w:type="dxa"/>
          </w:tcPr>
          <w:p w14:paraId="5692DC36" w14:textId="16F29C7C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1.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3.6</w:t>
            </w:r>
          </w:p>
        </w:tc>
        <w:tc>
          <w:tcPr>
            <w:tcW w:w="1044" w:type="dxa"/>
            <w:shd w:val="clear" w:color="auto" w:fill="auto"/>
          </w:tcPr>
          <w:p w14:paraId="2F682B6A" w14:textId="601EA7BD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1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4A56520E" w14:textId="0883A0A4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 (0.18-4.42)</w:t>
            </w:r>
          </w:p>
        </w:tc>
        <w:tc>
          <w:tcPr>
            <w:tcW w:w="124" w:type="dxa"/>
          </w:tcPr>
          <w:p w14:paraId="42781D2E" w14:textId="77777777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2EB97C7B" w14:textId="2961409D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1342" w:type="dxa"/>
          </w:tcPr>
          <w:p w14:paraId="31E6603E" w14:textId="3B328F0E" w:rsidR="004C46E7" w:rsidRPr="00892A39" w:rsidRDefault="004C46E7" w:rsidP="003317B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13.8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53.</w:t>
            </w:r>
            <w:r w:rsidR="003317B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14:paraId="6C96C70A" w14:textId="004BB775" w:rsidR="004C46E7" w:rsidRPr="00892A39" w:rsidRDefault="004C46E7" w:rsidP="00E14C7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54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E14C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6F5EB04F" w14:textId="54F00176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3 (0.85-1.76)</w:t>
            </w:r>
          </w:p>
        </w:tc>
      </w:tr>
      <w:tr w:rsidR="004C46E7" w:rsidRPr="00892A39" w14:paraId="10431839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6CE17452" w14:textId="6E3CB856" w:rsidR="004C46E7" w:rsidRPr="00892A39" w:rsidRDefault="004C46E7" w:rsidP="004C46E7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pelvis</w:t>
            </w:r>
          </w:p>
        </w:tc>
        <w:tc>
          <w:tcPr>
            <w:tcW w:w="1044" w:type="dxa"/>
          </w:tcPr>
          <w:p w14:paraId="486477B0" w14:textId="6AE10DA7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8" w:type="dxa"/>
          </w:tcPr>
          <w:p w14:paraId="19CA05B1" w14:textId="729320B1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1.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3.6</w:t>
            </w:r>
          </w:p>
        </w:tc>
        <w:tc>
          <w:tcPr>
            <w:tcW w:w="1044" w:type="dxa"/>
            <w:shd w:val="clear" w:color="auto" w:fill="auto"/>
          </w:tcPr>
          <w:p w14:paraId="20386D9E" w14:textId="3889ED8B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2FD21B98" w14:textId="26E82936" w:rsidR="004C46E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5 (0.19-2.96)</w:t>
            </w:r>
          </w:p>
        </w:tc>
        <w:tc>
          <w:tcPr>
            <w:tcW w:w="124" w:type="dxa"/>
          </w:tcPr>
          <w:p w14:paraId="60CC574C" w14:textId="77777777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3BAA8964" w14:textId="5738D70D" w:rsidR="004C46E7" w:rsidRPr="00892A39" w:rsidRDefault="004C46E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342" w:type="dxa"/>
          </w:tcPr>
          <w:p w14:paraId="19D86828" w14:textId="7D015A32" w:rsidR="004C46E7" w:rsidRPr="00892A39" w:rsidRDefault="004C46E7" w:rsidP="003317B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13.8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53.</w:t>
            </w:r>
            <w:r w:rsidR="003317B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14:paraId="2A795DDA" w14:textId="18657EC7" w:rsidR="004C46E7" w:rsidRPr="00892A39" w:rsidRDefault="004C46E7" w:rsidP="00E14C7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8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B2AA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0D12408D" w14:textId="4D9F8070" w:rsidR="004C46E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3 (0.99-2.36)</w:t>
            </w:r>
          </w:p>
        </w:tc>
      </w:tr>
      <w:tr w:rsidR="004D4647" w:rsidRPr="00892A39" w14:paraId="40FFC4FC" w14:textId="77777777" w:rsidTr="00D93BF8">
        <w:trPr>
          <w:cantSplit/>
          <w:jc w:val="center"/>
        </w:trPr>
        <w:tc>
          <w:tcPr>
            <w:tcW w:w="3119" w:type="dxa"/>
            <w:tcBorders>
              <w:bottom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05029E" w14:textId="37633E34" w:rsidR="004D4647" w:rsidRPr="00892A39" w:rsidRDefault="004D4647" w:rsidP="004D4647">
            <w:pPr>
              <w:adjustRightInd w:val="0"/>
              <w:spacing w:after="12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lower leg</w:t>
            </w:r>
          </w:p>
        </w:tc>
        <w:tc>
          <w:tcPr>
            <w:tcW w:w="1044" w:type="dxa"/>
            <w:tcBorders>
              <w:bottom w:val="dashed" w:sz="4" w:space="0" w:color="auto"/>
            </w:tcBorders>
          </w:tcPr>
          <w:p w14:paraId="182C55FE" w14:textId="22E50473" w:rsidR="004D464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48" w:type="dxa"/>
            <w:tcBorders>
              <w:bottom w:val="dashed" w:sz="4" w:space="0" w:color="auto"/>
            </w:tcBorders>
          </w:tcPr>
          <w:p w14:paraId="6E09651D" w14:textId="7DD495B2" w:rsidR="004D464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1.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53.6</w:t>
            </w:r>
          </w:p>
        </w:tc>
        <w:tc>
          <w:tcPr>
            <w:tcW w:w="1044" w:type="dxa"/>
            <w:tcBorders>
              <w:bottom w:val="dashed" w:sz="4" w:space="0" w:color="auto"/>
            </w:tcBorders>
            <w:shd w:val="clear" w:color="auto" w:fill="auto"/>
          </w:tcPr>
          <w:p w14:paraId="50426547" w14:textId="16F3755D" w:rsidR="004D464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C14C1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614" w:type="dxa"/>
            <w:tcBorders>
              <w:bottom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3434A1" w14:textId="29543FED" w:rsidR="004D464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3 (0.49-6.13)</w:t>
            </w:r>
          </w:p>
        </w:tc>
        <w:tc>
          <w:tcPr>
            <w:tcW w:w="124" w:type="dxa"/>
            <w:tcBorders>
              <w:bottom w:val="dashed" w:sz="4" w:space="0" w:color="auto"/>
            </w:tcBorders>
          </w:tcPr>
          <w:p w14:paraId="5493C3B2" w14:textId="77777777" w:rsidR="004D464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Borders>
              <w:bottom w:val="dashed" w:sz="4" w:space="0" w:color="auto"/>
            </w:tcBorders>
          </w:tcPr>
          <w:p w14:paraId="0BAB618F" w14:textId="7BD9CE87" w:rsidR="004D464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342" w:type="dxa"/>
            <w:tcBorders>
              <w:bottom w:val="dashed" w:sz="4" w:space="0" w:color="auto"/>
            </w:tcBorders>
          </w:tcPr>
          <w:p w14:paraId="5F8AE9AC" w14:textId="1D9A7E71" w:rsidR="004D4647" w:rsidRPr="00892A39" w:rsidRDefault="004D4647" w:rsidP="003317B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13.8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653.</w:t>
            </w:r>
            <w:r w:rsidR="003317B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1" w:type="dxa"/>
            <w:tcBorders>
              <w:bottom w:val="dashed" w:sz="4" w:space="0" w:color="auto"/>
            </w:tcBorders>
            <w:shd w:val="clear" w:color="auto" w:fill="auto"/>
          </w:tcPr>
          <w:p w14:paraId="53D3C42D" w14:textId="56C61E07" w:rsidR="004D4647" w:rsidRPr="00892A39" w:rsidRDefault="004D4647" w:rsidP="00E14C7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B56F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E14C7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7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7E19DB52" w14:textId="1A849E2D" w:rsidR="004D4647" w:rsidRPr="00892A39" w:rsidRDefault="004D4647" w:rsidP="00E4472B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E4472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48-1.33)</w:t>
            </w:r>
          </w:p>
        </w:tc>
      </w:tr>
      <w:tr w:rsidR="004D4647" w:rsidRPr="00892A39" w14:paraId="7C219904" w14:textId="77777777" w:rsidTr="00D93BF8">
        <w:trPr>
          <w:gridAfter w:val="1"/>
          <w:wAfter w:w="6" w:type="dxa"/>
          <w:cantSplit/>
          <w:tblHeader/>
          <w:jc w:val="center"/>
        </w:trPr>
        <w:tc>
          <w:tcPr>
            <w:tcW w:w="3119" w:type="dxa"/>
            <w:tcBorders>
              <w:top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48D732" w14:textId="304A6CD2" w:rsidR="004D4647" w:rsidRPr="00892A39" w:rsidRDefault="004D4647" w:rsidP="004D464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5050" w:type="dxa"/>
            <w:gridSpan w:val="4"/>
            <w:tcBorders>
              <w:top w:val="dashed" w:sz="4" w:space="0" w:color="auto"/>
              <w:bottom w:val="single" w:sz="4" w:space="0" w:color="000000"/>
            </w:tcBorders>
          </w:tcPr>
          <w:p w14:paraId="56028F54" w14:textId="7978FE58" w:rsidR="004D4647" w:rsidRPr="00892A39" w:rsidRDefault="004D4647" w:rsidP="004D464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≤ 78.5 years</w:t>
            </w:r>
          </w:p>
        </w:tc>
        <w:tc>
          <w:tcPr>
            <w:tcW w:w="124" w:type="dxa"/>
            <w:tcBorders>
              <w:top w:val="dashed" w:sz="4" w:space="0" w:color="auto"/>
            </w:tcBorders>
          </w:tcPr>
          <w:p w14:paraId="521312C4" w14:textId="77777777" w:rsidR="004D4647" w:rsidRPr="00892A39" w:rsidRDefault="004D4647" w:rsidP="004D464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5" w:type="dxa"/>
            <w:gridSpan w:val="4"/>
            <w:tcBorders>
              <w:top w:val="dashed" w:sz="4" w:space="0" w:color="auto"/>
            </w:tcBorders>
          </w:tcPr>
          <w:p w14:paraId="598FC912" w14:textId="6F3354C2" w:rsidR="004D4647" w:rsidRPr="00892A39" w:rsidRDefault="004D4647" w:rsidP="004D464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&gt; 78.5 years</w:t>
            </w:r>
          </w:p>
        </w:tc>
      </w:tr>
      <w:tr w:rsidR="004D4647" w:rsidRPr="00892A39" w14:paraId="6EE29A78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2FF83AB8" w14:textId="6A9E2E9B" w:rsidR="004D4647" w:rsidRPr="00892A39" w:rsidRDefault="00D7090E" w:rsidP="004D4647">
            <w:pPr>
              <w:adjustRightInd w:val="0"/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gility</w:t>
            </w:r>
            <w:r w:rsidR="004D4647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s</w:t>
            </w:r>
            <w:proofErr w:type="spellEnd"/>
            <w:r w:rsidR="004D4647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ombined*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 w14:paraId="70656919" w14:textId="02C40C61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F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6C4D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2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 w14:paraId="20E6BF3C" w14:textId="21FB58C3" w:rsidR="004D4647" w:rsidRPr="00892A39" w:rsidRDefault="004D4647" w:rsidP="000A5ED2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F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60.4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val="clear" w:color="auto" w:fill="auto"/>
          </w:tcPr>
          <w:p w14:paraId="60F17FE1" w14:textId="68B42725" w:rsidR="004D4647" w:rsidRPr="00892A39" w:rsidRDefault="004D4647" w:rsidP="00A6032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F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</w:t>
            </w:r>
            <w:r w:rsidR="00A603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2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C3CF2E" w14:textId="6C2F90FA" w:rsidR="004D4647" w:rsidRPr="00892A39" w:rsidRDefault="001A6702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2 (0.79-1.31)</w:t>
            </w:r>
          </w:p>
        </w:tc>
        <w:tc>
          <w:tcPr>
            <w:tcW w:w="124" w:type="dxa"/>
          </w:tcPr>
          <w:p w14:paraId="34FE020D" w14:textId="777777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147758DB" w14:textId="15590FE9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F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7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6C4D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19</w:t>
            </w:r>
          </w:p>
        </w:tc>
        <w:tc>
          <w:tcPr>
            <w:tcW w:w="1342" w:type="dxa"/>
          </w:tcPr>
          <w:p w14:paraId="3F27F7FE" w14:textId="27F77CCB" w:rsidR="004D4647" w:rsidRPr="00892A39" w:rsidRDefault="004D4647" w:rsidP="00A259ED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F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29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46.</w:t>
            </w:r>
            <w:r w:rsidR="00A259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1" w:type="dxa"/>
            <w:shd w:val="clear" w:color="auto" w:fill="auto"/>
          </w:tcPr>
          <w:p w14:paraId="11EFD588" w14:textId="25C1E411" w:rsidR="004D4647" w:rsidRPr="00892A39" w:rsidRDefault="004D4647" w:rsidP="007703BA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B7F1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2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C4DD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38DF7043" w14:textId="223622B9" w:rsidR="004D4647" w:rsidRPr="00892A39" w:rsidRDefault="001A6702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9 (0.73-1.09)</w:t>
            </w:r>
          </w:p>
        </w:tc>
      </w:tr>
      <w:tr w:rsidR="004D4647" w:rsidRPr="00892A39" w14:paraId="40F694B5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579891F1" w14:textId="6AE44CAF" w:rsidR="004D4647" w:rsidRPr="00892A39" w:rsidRDefault="004D4647" w:rsidP="004D4647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emur</w:t>
            </w:r>
          </w:p>
        </w:tc>
        <w:tc>
          <w:tcPr>
            <w:tcW w:w="1044" w:type="dxa"/>
          </w:tcPr>
          <w:p w14:paraId="60E25F51" w14:textId="08FA505F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1348" w:type="dxa"/>
          </w:tcPr>
          <w:p w14:paraId="5E3C32C5" w14:textId="0A7EB628" w:rsidR="004D4647" w:rsidRPr="00892A39" w:rsidRDefault="004D4647" w:rsidP="000A5ED2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60.4</w:t>
            </w:r>
          </w:p>
        </w:tc>
        <w:tc>
          <w:tcPr>
            <w:tcW w:w="1044" w:type="dxa"/>
            <w:shd w:val="clear" w:color="auto" w:fill="auto"/>
          </w:tcPr>
          <w:p w14:paraId="1323B8C6" w14:textId="44076118" w:rsidR="004D4647" w:rsidRPr="00892A39" w:rsidRDefault="004D4647" w:rsidP="00A6032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8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5C743ED2" w14:textId="32DD7CBE" w:rsidR="004D4647" w:rsidRPr="00892A39" w:rsidRDefault="001A6702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6 (0.59-1.25)</w:t>
            </w:r>
          </w:p>
        </w:tc>
        <w:tc>
          <w:tcPr>
            <w:tcW w:w="124" w:type="dxa"/>
          </w:tcPr>
          <w:p w14:paraId="4249B8C5" w14:textId="777777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146E7803" w14:textId="65C7B6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1342" w:type="dxa"/>
          </w:tcPr>
          <w:p w14:paraId="6A6FED92" w14:textId="0D84BBCF" w:rsidR="004D4647" w:rsidRPr="00892A39" w:rsidRDefault="004D4647" w:rsidP="00A259ED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29.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46.</w:t>
            </w:r>
            <w:r w:rsidR="00A259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1" w:type="dxa"/>
            <w:shd w:val="clear" w:color="auto" w:fill="auto"/>
          </w:tcPr>
          <w:p w14:paraId="729AF5A6" w14:textId="7A049E4E" w:rsidR="004D4647" w:rsidRPr="00892A39" w:rsidRDefault="004D4647" w:rsidP="007703BA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6D8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C323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3DCEC8B5" w14:textId="6F3D3066" w:rsidR="004D4647" w:rsidRPr="00892A39" w:rsidRDefault="001A6702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 (0.5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97)</w:t>
            </w:r>
          </w:p>
        </w:tc>
      </w:tr>
      <w:tr w:rsidR="004D4647" w:rsidRPr="00892A39" w14:paraId="57B08F21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1F9B0A1E" w14:textId="0912E6BD" w:rsidR="004D4647" w:rsidRPr="00892A39" w:rsidRDefault="004D4647" w:rsidP="004D4647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pine</w:t>
            </w:r>
          </w:p>
        </w:tc>
        <w:tc>
          <w:tcPr>
            <w:tcW w:w="1044" w:type="dxa"/>
          </w:tcPr>
          <w:p w14:paraId="3F921498" w14:textId="26EC3B58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348" w:type="dxa"/>
          </w:tcPr>
          <w:p w14:paraId="008BA3AA" w14:textId="678580CC" w:rsidR="004D4647" w:rsidRPr="00892A39" w:rsidRDefault="004D4647" w:rsidP="000A5ED2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60.4</w:t>
            </w:r>
          </w:p>
        </w:tc>
        <w:tc>
          <w:tcPr>
            <w:tcW w:w="1044" w:type="dxa"/>
            <w:shd w:val="clear" w:color="auto" w:fill="auto"/>
          </w:tcPr>
          <w:p w14:paraId="19DFE982" w14:textId="76D6B6C1" w:rsidR="004D4647" w:rsidRPr="00892A39" w:rsidRDefault="004D4647" w:rsidP="00A6032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6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3E0DD414" w14:textId="074B9358" w:rsidR="004D4647" w:rsidRPr="00892A39" w:rsidRDefault="003A0074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 (0.56-1.84)</w:t>
            </w:r>
          </w:p>
        </w:tc>
        <w:tc>
          <w:tcPr>
            <w:tcW w:w="124" w:type="dxa"/>
          </w:tcPr>
          <w:p w14:paraId="041DC4EA" w14:textId="777777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02A56094" w14:textId="2FCB4C1E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342" w:type="dxa"/>
          </w:tcPr>
          <w:p w14:paraId="26A6A060" w14:textId="41BBD1F9" w:rsidR="004D4647" w:rsidRPr="00892A39" w:rsidRDefault="004D4647" w:rsidP="00A259ED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29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46.</w:t>
            </w:r>
            <w:r w:rsidR="00A259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1" w:type="dxa"/>
            <w:shd w:val="clear" w:color="auto" w:fill="auto"/>
          </w:tcPr>
          <w:p w14:paraId="338DD16B" w14:textId="48EF41E6" w:rsidR="004D4647" w:rsidRPr="00892A39" w:rsidRDefault="004D4647" w:rsidP="007703BA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F41C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62A7BAA7" w14:textId="5ACFD3D8" w:rsidR="004D4647" w:rsidRPr="00892A39" w:rsidRDefault="003A0074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 (0.63-1.56)</w:t>
            </w:r>
          </w:p>
        </w:tc>
      </w:tr>
      <w:tr w:rsidR="004D4647" w:rsidRPr="00892A39" w14:paraId="1F0DEDB7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064CEF86" w14:textId="20A182AB" w:rsidR="004D4647" w:rsidRPr="00892A39" w:rsidRDefault="004D4647" w:rsidP="004D4647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houlder/upper arm</w:t>
            </w:r>
          </w:p>
        </w:tc>
        <w:tc>
          <w:tcPr>
            <w:tcW w:w="1044" w:type="dxa"/>
          </w:tcPr>
          <w:p w14:paraId="6F22C4B4" w14:textId="204F0FAD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348" w:type="dxa"/>
          </w:tcPr>
          <w:p w14:paraId="42CA786C" w14:textId="43C4E828" w:rsidR="004D4647" w:rsidRPr="00892A39" w:rsidRDefault="004D4647" w:rsidP="000A5ED2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60.4</w:t>
            </w:r>
          </w:p>
        </w:tc>
        <w:tc>
          <w:tcPr>
            <w:tcW w:w="1044" w:type="dxa"/>
            <w:shd w:val="clear" w:color="auto" w:fill="auto"/>
          </w:tcPr>
          <w:p w14:paraId="508D99CE" w14:textId="28D34FBB" w:rsidR="004D4647" w:rsidRPr="00892A39" w:rsidRDefault="004D4647" w:rsidP="00A6032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63526187" w14:textId="421FA130" w:rsidR="004D4647" w:rsidRPr="00892A39" w:rsidRDefault="00424654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2 (0.52-1.62)</w:t>
            </w:r>
          </w:p>
        </w:tc>
        <w:tc>
          <w:tcPr>
            <w:tcW w:w="124" w:type="dxa"/>
          </w:tcPr>
          <w:p w14:paraId="03CF9CC8" w14:textId="777777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6EC0C621" w14:textId="05F321F5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342" w:type="dxa"/>
          </w:tcPr>
          <w:p w14:paraId="3A000023" w14:textId="5009FFDD" w:rsidR="004D4647" w:rsidRPr="00892A39" w:rsidRDefault="004D4647" w:rsidP="00A259ED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29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46.</w:t>
            </w:r>
            <w:r w:rsidR="00A259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1" w:type="dxa"/>
            <w:shd w:val="clear" w:color="auto" w:fill="auto"/>
          </w:tcPr>
          <w:p w14:paraId="6A74753F" w14:textId="0D34847B" w:rsidR="004D4647" w:rsidRPr="00892A39" w:rsidRDefault="004D4647" w:rsidP="007703BA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D6456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10C2DFBC" w14:textId="7F7965A4" w:rsidR="004D4647" w:rsidRPr="00892A39" w:rsidRDefault="00424654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 (0.35-1.1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D4647" w:rsidRPr="00892A39" w14:paraId="38B55E3A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746544B8" w14:textId="48DBB6F5" w:rsidR="004D4647" w:rsidRPr="00892A39" w:rsidRDefault="004D4647" w:rsidP="004D4647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orearm</w:t>
            </w:r>
          </w:p>
        </w:tc>
        <w:tc>
          <w:tcPr>
            <w:tcW w:w="1044" w:type="dxa"/>
          </w:tcPr>
          <w:p w14:paraId="116828EA" w14:textId="2D1A0D79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348" w:type="dxa"/>
          </w:tcPr>
          <w:p w14:paraId="35BA8C1C" w14:textId="7222776E" w:rsidR="004D4647" w:rsidRPr="00892A39" w:rsidRDefault="004D4647" w:rsidP="000A5ED2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60.4</w:t>
            </w:r>
          </w:p>
        </w:tc>
        <w:tc>
          <w:tcPr>
            <w:tcW w:w="1044" w:type="dxa"/>
            <w:shd w:val="clear" w:color="auto" w:fill="auto"/>
          </w:tcPr>
          <w:p w14:paraId="6C0A2C5F" w14:textId="73D86F2A" w:rsidR="004D4647" w:rsidRPr="00892A39" w:rsidRDefault="004D4647" w:rsidP="00A6032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A6032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5D551725" w14:textId="75CBD012" w:rsidR="004D4647" w:rsidRPr="00892A39" w:rsidRDefault="00752ACE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2 (0.71-2.09)</w:t>
            </w:r>
          </w:p>
        </w:tc>
        <w:tc>
          <w:tcPr>
            <w:tcW w:w="124" w:type="dxa"/>
          </w:tcPr>
          <w:p w14:paraId="7972A90F" w14:textId="777777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183495D6" w14:textId="5B1C4253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342" w:type="dxa"/>
          </w:tcPr>
          <w:p w14:paraId="2BB4C0B5" w14:textId="346755C2" w:rsidR="004D4647" w:rsidRPr="00892A39" w:rsidRDefault="004D4647" w:rsidP="00A259ED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29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46.</w:t>
            </w:r>
            <w:r w:rsidR="00A259E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1" w:type="dxa"/>
            <w:shd w:val="clear" w:color="auto" w:fill="auto"/>
          </w:tcPr>
          <w:p w14:paraId="2465D02B" w14:textId="1EE1F68C" w:rsidR="004D4647" w:rsidRPr="00892A39" w:rsidRDefault="004D4647" w:rsidP="007703BA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E2E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70EFC069" w14:textId="0346A404" w:rsidR="004D4647" w:rsidRPr="00892A39" w:rsidRDefault="00752ACE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3 (0.79-1.92)</w:t>
            </w:r>
          </w:p>
        </w:tc>
      </w:tr>
      <w:tr w:rsidR="004D4647" w:rsidRPr="00892A39" w14:paraId="32A201C1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20ECA812" w14:textId="77418028" w:rsidR="004D4647" w:rsidRPr="00892A39" w:rsidRDefault="004D4647" w:rsidP="004D4647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pelvis</w:t>
            </w:r>
          </w:p>
        </w:tc>
        <w:tc>
          <w:tcPr>
            <w:tcW w:w="1044" w:type="dxa"/>
          </w:tcPr>
          <w:p w14:paraId="7E9E37A6" w14:textId="679AA9B9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48" w:type="dxa"/>
          </w:tcPr>
          <w:p w14:paraId="557B8585" w14:textId="681AC343" w:rsidR="004D4647" w:rsidRPr="00892A39" w:rsidRDefault="004D4647" w:rsidP="008177C3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60.4</w:t>
            </w:r>
          </w:p>
        </w:tc>
        <w:tc>
          <w:tcPr>
            <w:tcW w:w="1044" w:type="dxa"/>
            <w:shd w:val="clear" w:color="auto" w:fill="auto"/>
          </w:tcPr>
          <w:p w14:paraId="31F87B94" w14:textId="27635C4E" w:rsidR="004D4647" w:rsidRPr="00892A39" w:rsidRDefault="004D4647" w:rsidP="008747B8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 w:rsidR="008747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24A9A9B8" w14:textId="7227E906" w:rsidR="004D4647" w:rsidRPr="00892A39" w:rsidRDefault="00334222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7 (0.67-2.8)</w:t>
            </w:r>
          </w:p>
        </w:tc>
        <w:tc>
          <w:tcPr>
            <w:tcW w:w="124" w:type="dxa"/>
          </w:tcPr>
          <w:p w14:paraId="4D4DFB66" w14:textId="777777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1CEF4EE2" w14:textId="2718D34D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342" w:type="dxa"/>
          </w:tcPr>
          <w:p w14:paraId="65E8C053" w14:textId="02928AFB" w:rsidR="004D4647" w:rsidRPr="00892A39" w:rsidRDefault="004D4647" w:rsidP="00831A92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29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46.</w:t>
            </w:r>
            <w:r w:rsidR="00831A9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1" w:type="dxa"/>
            <w:shd w:val="clear" w:color="auto" w:fill="auto"/>
          </w:tcPr>
          <w:p w14:paraId="1BE0C03A" w14:textId="2C90C179" w:rsidR="004D4647" w:rsidRPr="00892A39" w:rsidRDefault="004D4647" w:rsidP="007703BA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E576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183B3662" w14:textId="73C2490D" w:rsidR="004D4647" w:rsidRPr="00892A39" w:rsidRDefault="00334222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3 (0.89-2.3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4D4647" w:rsidRPr="00892A39" w14:paraId="11A424AB" w14:textId="77777777" w:rsidTr="00D93BF8">
        <w:trPr>
          <w:cantSplit/>
          <w:jc w:val="center"/>
        </w:trPr>
        <w:tc>
          <w:tcPr>
            <w:tcW w:w="3119" w:type="dxa"/>
            <w:tcBorders>
              <w:bottom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2A0CC7" w14:textId="0A9D4627" w:rsidR="004D4647" w:rsidRPr="00892A39" w:rsidRDefault="004D4647" w:rsidP="004D4647">
            <w:pPr>
              <w:adjustRightInd w:val="0"/>
              <w:spacing w:after="12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lower leg</w:t>
            </w:r>
          </w:p>
        </w:tc>
        <w:tc>
          <w:tcPr>
            <w:tcW w:w="1044" w:type="dxa"/>
            <w:tcBorders>
              <w:bottom w:val="dashed" w:sz="4" w:space="0" w:color="auto"/>
            </w:tcBorders>
          </w:tcPr>
          <w:p w14:paraId="5A35EDB1" w14:textId="77D49C1D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348" w:type="dxa"/>
            <w:tcBorders>
              <w:bottom w:val="dashed" w:sz="4" w:space="0" w:color="auto"/>
            </w:tcBorders>
          </w:tcPr>
          <w:p w14:paraId="5DAFA703" w14:textId="64FAF301" w:rsidR="004D4647" w:rsidRPr="00892A39" w:rsidRDefault="004D4647" w:rsidP="008177C3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1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560.4</w:t>
            </w:r>
          </w:p>
        </w:tc>
        <w:tc>
          <w:tcPr>
            <w:tcW w:w="1044" w:type="dxa"/>
            <w:tcBorders>
              <w:bottom w:val="dashed" w:sz="4" w:space="0" w:color="auto"/>
            </w:tcBorders>
            <w:shd w:val="clear" w:color="auto" w:fill="auto"/>
          </w:tcPr>
          <w:p w14:paraId="4438E298" w14:textId="3FBA5868" w:rsidR="004D4647" w:rsidRPr="00892A39" w:rsidRDefault="004D4647" w:rsidP="008747B8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8747B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14" w:type="dxa"/>
            <w:tcBorders>
              <w:bottom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59B2D1" w14:textId="6F4BA6EB" w:rsidR="004D4647" w:rsidRPr="00892A39" w:rsidRDefault="00096EB1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7 (0.59-1.95)</w:t>
            </w:r>
          </w:p>
        </w:tc>
        <w:tc>
          <w:tcPr>
            <w:tcW w:w="124" w:type="dxa"/>
            <w:tcBorders>
              <w:bottom w:val="dashed" w:sz="4" w:space="0" w:color="auto"/>
            </w:tcBorders>
          </w:tcPr>
          <w:p w14:paraId="2A80F56D" w14:textId="77777777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Borders>
              <w:bottom w:val="dashed" w:sz="4" w:space="0" w:color="auto"/>
            </w:tcBorders>
          </w:tcPr>
          <w:p w14:paraId="7B1F29A9" w14:textId="01A3D1C9" w:rsidR="004D4647" w:rsidRPr="00892A39" w:rsidRDefault="004D4647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342" w:type="dxa"/>
            <w:tcBorders>
              <w:bottom w:val="dashed" w:sz="4" w:space="0" w:color="auto"/>
            </w:tcBorders>
          </w:tcPr>
          <w:p w14:paraId="52CA6C7D" w14:textId="07349CF7" w:rsidR="004D4647" w:rsidRPr="00892A39" w:rsidRDefault="004D4647" w:rsidP="00831A92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29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46.</w:t>
            </w:r>
            <w:r w:rsidR="00831A9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1" w:type="dxa"/>
            <w:tcBorders>
              <w:bottom w:val="dashed" w:sz="4" w:space="0" w:color="auto"/>
            </w:tcBorders>
            <w:shd w:val="clear" w:color="auto" w:fill="auto"/>
          </w:tcPr>
          <w:p w14:paraId="6D2DCE58" w14:textId="5F183214" w:rsidR="004D4647" w:rsidRPr="00892A39" w:rsidRDefault="004D4647" w:rsidP="007703BA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</w:t>
            </w:r>
            <w:r w:rsidR="007703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E50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1527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1151FEAE" w14:textId="591B8740" w:rsidR="004D4647" w:rsidRPr="00892A39" w:rsidRDefault="00096EB1" w:rsidP="004D4647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5E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 (0.31-1.31)</w:t>
            </w:r>
          </w:p>
        </w:tc>
      </w:tr>
      <w:tr w:rsidR="004D4647" w:rsidRPr="00892A39" w14:paraId="556B1BA1" w14:textId="77777777" w:rsidTr="00D93BF8">
        <w:trPr>
          <w:gridAfter w:val="1"/>
          <w:wAfter w:w="6" w:type="dxa"/>
          <w:cantSplit/>
          <w:tblHeader/>
          <w:jc w:val="center"/>
        </w:trPr>
        <w:tc>
          <w:tcPr>
            <w:tcW w:w="3119" w:type="dxa"/>
            <w:tcBorders>
              <w:top w:val="dash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14215D" w14:textId="6342A9CC" w:rsidR="004D4647" w:rsidRPr="00892A39" w:rsidRDefault="004D4647" w:rsidP="004D464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istory of fracture</w:t>
            </w: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50" w:type="dxa"/>
            <w:gridSpan w:val="4"/>
            <w:tcBorders>
              <w:top w:val="dashed" w:sz="4" w:space="0" w:color="auto"/>
              <w:bottom w:val="single" w:sz="4" w:space="0" w:color="000000"/>
            </w:tcBorders>
          </w:tcPr>
          <w:p w14:paraId="48AA7346" w14:textId="36A70AD0" w:rsidR="004D4647" w:rsidRPr="00892A39" w:rsidRDefault="004D4647" w:rsidP="004D464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o previous fracture</w:t>
            </w:r>
          </w:p>
        </w:tc>
        <w:tc>
          <w:tcPr>
            <w:tcW w:w="124" w:type="dxa"/>
            <w:tcBorders>
              <w:top w:val="dashed" w:sz="4" w:space="0" w:color="auto"/>
            </w:tcBorders>
          </w:tcPr>
          <w:p w14:paraId="2691445B" w14:textId="77777777" w:rsidR="004D4647" w:rsidRPr="00892A39" w:rsidRDefault="004D4647" w:rsidP="004D464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05" w:type="dxa"/>
            <w:gridSpan w:val="4"/>
            <w:tcBorders>
              <w:top w:val="dashed" w:sz="4" w:space="0" w:color="auto"/>
            </w:tcBorders>
          </w:tcPr>
          <w:p w14:paraId="1C1464C8" w14:textId="3AB0E1E2" w:rsidR="004D4647" w:rsidRPr="00892A39" w:rsidRDefault="004D4647" w:rsidP="004D464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vious fracture</w:t>
            </w:r>
          </w:p>
        </w:tc>
      </w:tr>
      <w:tr w:rsidR="00B2290E" w:rsidRPr="00892A39" w14:paraId="0FCB2441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090FDA91" w14:textId="516EDE74" w:rsidR="00B2290E" w:rsidRPr="00892A39" w:rsidRDefault="00D7090E" w:rsidP="00B2290E">
            <w:pPr>
              <w:adjustRightInd w:val="0"/>
              <w:spacing w:after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ragility </w:t>
            </w:r>
            <w:r w:rsidR="00B2290E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s combined*</w:t>
            </w:r>
          </w:p>
        </w:tc>
        <w:tc>
          <w:tcPr>
            <w:tcW w:w="1044" w:type="dxa"/>
          </w:tcPr>
          <w:p w14:paraId="596455B5" w14:textId="02E39D98" w:rsidR="00B2290E" w:rsidRPr="00892A39" w:rsidRDefault="00B2290E" w:rsidP="00B229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4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3</w:t>
            </w:r>
          </w:p>
        </w:tc>
        <w:tc>
          <w:tcPr>
            <w:tcW w:w="1348" w:type="dxa"/>
          </w:tcPr>
          <w:p w14:paraId="196AF659" w14:textId="2CE7AF75" w:rsidR="00B2290E" w:rsidRPr="00892A39" w:rsidRDefault="00B2290E" w:rsidP="00355995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98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44.3</w:t>
            </w:r>
          </w:p>
        </w:tc>
        <w:tc>
          <w:tcPr>
            <w:tcW w:w="1044" w:type="dxa"/>
            <w:shd w:val="clear" w:color="auto" w:fill="auto"/>
          </w:tcPr>
          <w:p w14:paraId="40408F71" w14:textId="5DB496BC" w:rsidR="00B2290E" w:rsidRPr="00892A39" w:rsidRDefault="00B2290E" w:rsidP="0077406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6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77406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07CBC6AF" w14:textId="6E944DAD" w:rsidR="00B2290E" w:rsidRPr="00892A39" w:rsidRDefault="00B2290E" w:rsidP="00B229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4 (0.76-1.16)</w:t>
            </w:r>
          </w:p>
        </w:tc>
        <w:tc>
          <w:tcPr>
            <w:tcW w:w="124" w:type="dxa"/>
          </w:tcPr>
          <w:p w14:paraId="230EB509" w14:textId="77777777" w:rsidR="00B2290E" w:rsidRPr="00892A39" w:rsidRDefault="00B2290E" w:rsidP="00B229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2A66E439" w14:textId="5EC1B404" w:rsidR="00B2290E" w:rsidRPr="00892A39" w:rsidRDefault="00B2290E" w:rsidP="00B229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9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8</w:t>
            </w:r>
          </w:p>
        </w:tc>
        <w:tc>
          <w:tcPr>
            <w:tcW w:w="1342" w:type="dxa"/>
          </w:tcPr>
          <w:p w14:paraId="7308DEDD" w14:textId="4E4F9A90" w:rsidR="00B2290E" w:rsidRPr="00892A39" w:rsidRDefault="00B2290E" w:rsidP="00A52528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2.</w:t>
            </w:r>
            <w:r w:rsidR="00A5252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1" w:type="dxa"/>
            <w:shd w:val="clear" w:color="auto" w:fill="auto"/>
          </w:tcPr>
          <w:p w14:paraId="2F91D8E1" w14:textId="08A7216F" w:rsidR="00B2290E" w:rsidRPr="00892A39" w:rsidRDefault="00B2290E" w:rsidP="003962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.</w:t>
            </w:r>
            <w:r w:rsidR="003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3E125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.7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0939F726" w14:textId="7DCB5438" w:rsidR="00B2290E" w:rsidRPr="00892A39" w:rsidRDefault="00B2290E" w:rsidP="00B229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2 (0.73-1.15)</w:t>
            </w:r>
          </w:p>
        </w:tc>
      </w:tr>
      <w:tr w:rsidR="000D2DE6" w:rsidRPr="00892A39" w14:paraId="7E70D46F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5E68F2B0" w14:textId="2C54E7BF" w:rsidR="000D2DE6" w:rsidRPr="00892A39" w:rsidRDefault="000D2DE6" w:rsidP="000D2DE6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emur</w:t>
            </w:r>
          </w:p>
        </w:tc>
        <w:tc>
          <w:tcPr>
            <w:tcW w:w="1044" w:type="dxa"/>
          </w:tcPr>
          <w:p w14:paraId="1831C7D9" w14:textId="3FBADAC8" w:rsidR="000D2DE6" w:rsidRPr="00892A39" w:rsidRDefault="000D2DE6" w:rsidP="000D2DE6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1348" w:type="dxa"/>
          </w:tcPr>
          <w:p w14:paraId="4A7020C3" w14:textId="52C9CFA9" w:rsidR="000D2DE6" w:rsidRPr="00892A39" w:rsidRDefault="000D2DE6" w:rsidP="00355995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98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44.3</w:t>
            </w:r>
          </w:p>
        </w:tc>
        <w:tc>
          <w:tcPr>
            <w:tcW w:w="1044" w:type="dxa"/>
            <w:shd w:val="clear" w:color="auto" w:fill="auto"/>
          </w:tcPr>
          <w:p w14:paraId="7B33445E" w14:textId="2B64C168" w:rsidR="000D2DE6" w:rsidRPr="00892A39" w:rsidRDefault="000D2DE6" w:rsidP="0077406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78D2C2B4" w14:textId="0A990CA9" w:rsidR="000D2DE6" w:rsidRPr="00892A39" w:rsidRDefault="000D2DE6" w:rsidP="000D2DE6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 (0.55-1.1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4" w:type="dxa"/>
          </w:tcPr>
          <w:p w14:paraId="72B4847F" w14:textId="77777777" w:rsidR="000D2DE6" w:rsidRPr="00892A39" w:rsidRDefault="000D2DE6" w:rsidP="000D2DE6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784A0DA7" w14:textId="2B49EF2B" w:rsidR="000D2DE6" w:rsidRPr="00892A39" w:rsidRDefault="000D2DE6" w:rsidP="000D2DE6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342" w:type="dxa"/>
          </w:tcPr>
          <w:p w14:paraId="4EEC724D" w14:textId="762355B5" w:rsidR="000D2DE6" w:rsidRPr="00892A39" w:rsidRDefault="000D2DE6" w:rsidP="00A52528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2.</w:t>
            </w:r>
            <w:r w:rsidR="00A5252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1" w:type="dxa"/>
            <w:shd w:val="clear" w:color="auto" w:fill="auto"/>
          </w:tcPr>
          <w:p w14:paraId="48847DA2" w14:textId="2A371348" w:rsidR="000D2DE6" w:rsidRPr="00892A39" w:rsidRDefault="000D2DE6" w:rsidP="003962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2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01BE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</w:t>
            </w:r>
            <w:r w:rsidR="003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1DD48EA3" w14:textId="302A3635" w:rsidR="000D2DE6" w:rsidRPr="00892A39" w:rsidRDefault="000D2DE6" w:rsidP="000D2DE6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2 (0.48-1.07)</w:t>
            </w:r>
          </w:p>
        </w:tc>
      </w:tr>
      <w:tr w:rsidR="000A4C9C" w:rsidRPr="00892A39" w14:paraId="37B04E5F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62C5364D" w14:textId="534BF584" w:rsidR="000A4C9C" w:rsidRPr="00892A39" w:rsidRDefault="000A4C9C" w:rsidP="000A4C9C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pine</w:t>
            </w:r>
          </w:p>
        </w:tc>
        <w:tc>
          <w:tcPr>
            <w:tcW w:w="1044" w:type="dxa"/>
          </w:tcPr>
          <w:p w14:paraId="68240763" w14:textId="2D556804" w:rsidR="000A4C9C" w:rsidRPr="00892A39" w:rsidRDefault="000A4C9C" w:rsidP="000A4C9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348" w:type="dxa"/>
          </w:tcPr>
          <w:p w14:paraId="54932E8D" w14:textId="20B8CA47" w:rsidR="000A4C9C" w:rsidRPr="00892A39" w:rsidRDefault="000A4C9C" w:rsidP="00A42A4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98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44.3</w:t>
            </w:r>
          </w:p>
        </w:tc>
        <w:tc>
          <w:tcPr>
            <w:tcW w:w="1044" w:type="dxa"/>
            <w:shd w:val="clear" w:color="auto" w:fill="auto"/>
          </w:tcPr>
          <w:p w14:paraId="42C11FA2" w14:textId="48B0B64C" w:rsidR="000A4C9C" w:rsidRPr="00892A39" w:rsidRDefault="000A4C9C" w:rsidP="0077406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</w:t>
            </w:r>
            <w:r w:rsidR="0077406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05E766C4" w14:textId="59E4B393" w:rsidR="000A4C9C" w:rsidRPr="00892A39" w:rsidRDefault="000A4C9C" w:rsidP="000A4C9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9 (0.52-1.49)</w:t>
            </w:r>
          </w:p>
        </w:tc>
        <w:tc>
          <w:tcPr>
            <w:tcW w:w="124" w:type="dxa"/>
          </w:tcPr>
          <w:p w14:paraId="047BF10E" w14:textId="77777777" w:rsidR="000A4C9C" w:rsidRPr="00892A39" w:rsidRDefault="000A4C9C" w:rsidP="000A4C9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6E7A15ED" w14:textId="3CB17815" w:rsidR="000A4C9C" w:rsidRPr="00892A39" w:rsidRDefault="000A4C9C" w:rsidP="000A4C9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342" w:type="dxa"/>
          </w:tcPr>
          <w:p w14:paraId="277B16E2" w14:textId="3FB62062" w:rsidR="000A4C9C" w:rsidRPr="00892A39" w:rsidRDefault="000A4C9C" w:rsidP="00A52528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2.</w:t>
            </w:r>
            <w:r w:rsidR="00A5252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1" w:type="dxa"/>
            <w:shd w:val="clear" w:color="auto" w:fill="auto"/>
          </w:tcPr>
          <w:p w14:paraId="195E29AC" w14:textId="0321E371" w:rsidR="000A4C9C" w:rsidRPr="00892A39" w:rsidRDefault="000A4C9C" w:rsidP="003962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8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904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4C71755D" w14:textId="7CD352EB" w:rsidR="000A4C9C" w:rsidRPr="00892A39" w:rsidRDefault="000A4C9C" w:rsidP="000A4C9C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4 (0.63-1.7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C317E" w:rsidRPr="00892A39" w14:paraId="619782F6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7F3A94F8" w14:textId="028F93BB" w:rsidR="002C317E" w:rsidRPr="00892A39" w:rsidRDefault="002C317E" w:rsidP="002C317E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shoulder/upper arm</w:t>
            </w:r>
          </w:p>
        </w:tc>
        <w:tc>
          <w:tcPr>
            <w:tcW w:w="1044" w:type="dxa"/>
          </w:tcPr>
          <w:p w14:paraId="2A631793" w14:textId="3B112AA2" w:rsidR="002C317E" w:rsidRPr="00892A39" w:rsidRDefault="002C317E" w:rsidP="002C317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348" w:type="dxa"/>
          </w:tcPr>
          <w:p w14:paraId="64F1FBB0" w14:textId="615C37D8" w:rsidR="002C317E" w:rsidRPr="00892A39" w:rsidRDefault="002C317E" w:rsidP="0052354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98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44.3</w:t>
            </w:r>
          </w:p>
        </w:tc>
        <w:tc>
          <w:tcPr>
            <w:tcW w:w="1044" w:type="dxa"/>
            <w:shd w:val="clear" w:color="auto" w:fill="auto"/>
          </w:tcPr>
          <w:p w14:paraId="0571F99D" w14:textId="64C30FE9" w:rsidR="002C317E" w:rsidRPr="00892A39" w:rsidRDefault="002C317E" w:rsidP="00714E3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</w:t>
            </w:r>
            <w:r w:rsidR="00714E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</w:t>
            </w:r>
            <w:r w:rsidR="00714E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0081B7C2" w14:textId="1B6DB642" w:rsidR="002C317E" w:rsidRPr="00892A39" w:rsidRDefault="002C317E" w:rsidP="002C317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 (0.42-1.15)</w:t>
            </w:r>
          </w:p>
        </w:tc>
        <w:tc>
          <w:tcPr>
            <w:tcW w:w="124" w:type="dxa"/>
          </w:tcPr>
          <w:p w14:paraId="7538EFCE" w14:textId="77777777" w:rsidR="002C317E" w:rsidRPr="00892A39" w:rsidRDefault="002C317E" w:rsidP="002C317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39B46C68" w14:textId="4E26E7B7" w:rsidR="002C317E" w:rsidRPr="00892A39" w:rsidRDefault="002C317E" w:rsidP="002C317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342" w:type="dxa"/>
          </w:tcPr>
          <w:p w14:paraId="307B2FA6" w14:textId="475258F3" w:rsidR="002C317E" w:rsidRPr="00892A39" w:rsidRDefault="002C317E" w:rsidP="00DA190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2.</w:t>
            </w:r>
            <w:r w:rsidR="00DA19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1" w:type="dxa"/>
            <w:shd w:val="clear" w:color="auto" w:fill="auto"/>
          </w:tcPr>
          <w:p w14:paraId="0B73380A" w14:textId="15B399A5" w:rsidR="002C317E" w:rsidRPr="00892A39" w:rsidRDefault="002C317E" w:rsidP="003962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151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5E3991B4" w14:textId="522103D2" w:rsidR="002C317E" w:rsidRPr="00892A39" w:rsidRDefault="002C317E" w:rsidP="002C317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45-1.43)</w:t>
            </w:r>
          </w:p>
        </w:tc>
      </w:tr>
      <w:tr w:rsidR="00587675" w:rsidRPr="00892A39" w14:paraId="1F1E051A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0C88146D" w14:textId="2B5CF7AC" w:rsidR="00587675" w:rsidRPr="00892A39" w:rsidRDefault="00587675" w:rsidP="00587675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forearm</w:t>
            </w:r>
          </w:p>
        </w:tc>
        <w:tc>
          <w:tcPr>
            <w:tcW w:w="1044" w:type="dxa"/>
          </w:tcPr>
          <w:p w14:paraId="390D54F1" w14:textId="5338F510" w:rsidR="00587675" w:rsidRPr="00892A39" w:rsidRDefault="00587675" w:rsidP="00587675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1348" w:type="dxa"/>
          </w:tcPr>
          <w:p w14:paraId="7C1B7EB3" w14:textId="4AE18007" w:rsidR="00587675" w:rsidRPr="00892A39" w:rsidRDefault="00587675" w:rsidP="0052354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98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44.3</w:t>
            </w:r>
          </w:p>
        </w:tc>
        <w:tc>
          <w:tcPr>
            <w:tcW w:w="1044" w:type="dxa"/>
            <w:shd w:val="clear" w:color="auto" w:fill="auto"/>
          </w:tcPr>
          <w:p w14:paraId="5B845324" w14:textId="6DE58B39" w:rsidR="00587675" w:rsidRPr="00892A39" w:rsidRDefault="00587675" w:rsidP="00714E3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</w:t>
            </w:r>
            <w:r w:rsidR="00714E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7E767918" w14:textId="02EE49FC" w:rsidR="00587675" w:rsidRPr="00892A39" w:rsidRDefault="00587675" w:rsidP="00587675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0.85-2</w:t>
            </w:r>
            <w:r w:rsidR="00327F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4" w:type="dxa"/>
          </w:tcPr>
          <w:p w14:paraId="5C200AC4" w14:textId="77777777" w:rsidR="00587675" w:rsidRPr="00892A39" w:rsidRDefault="00587675" w:rsidP="00587675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4382E27E" w14:textId="4C853C0A" w:rsidR="00587675" w:rsidRPr="00892A39" w:rsidRDefault="00587675" w:rsidP="00587675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342" w:type="dxa"/>
          </w:tcPr>
          <w:p w14:paraId="2554F009" w14:textId="3F05E414" w:rsidR="00587675" w:rsidRPr="00892A39" w:rsidRDefault="00587675" w:rsidP="00DA190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2.</w:t>
            </w:r>
            <w:r w:rsidR="00DA19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1" w:type="dxa"/>
            <w:shd w:val="clear" w:color="auto" w:fill="auto"/>
          </w:tcPr>
          <w:p w14:paraId="221098F0" w14:textId="6119E40D" w:rsidR="00587675" w:rsidRPr="00892A39" w:rsidRDefault="00587675" w:rsidP="003962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</w:t>
            </w:r>
            <w:r w:rsidR="003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77B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71C7F565" w14:textId="7A916D7D" w:rsidR="00587675" w:rsidRPr="00892A39" w:rsidRDefault="00587675" w:rsidP="00587675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 (0.59-1.82)</w:t>
            </w:r>
          </w:p>
        </w:tc>
      </w:tr>
      <w:tr w:rsidR="003A3119" w:rsidRPr="00892A39" w14:paraId="3A971A34" w14:textId="77777777" w:rsidTr="00D93BF8">
        <w:trPr>
          <w:cantSplit/>
          <w:jc w:val="center"/>
        </w:trPr>
        <w:tc>
          <w:tcPr>
            <w:tcW w:w="3119" w:type="dxa"/>
            <w:shd w:val="clear" w:color="auto" w:fill="auto"/>
            <w:tcMar>
              <w:left w:w="60" w:type="dxa"/>
              <w:right w:w="60" w:type="dxa"/>
            </w:tcMar>
          </w:tcPr>
          <w:p w14:paraId="5DB66F04" w14:textId="5A6C4812" w:rsidR="003A3119" w:rsidRPr="00892A39" w:rsidRDefault="003A3119" w:rsidP="003A3119">
            <w:pPr>
              <w:adjustRightInd w:val="0"/>
              <w:spacing w:after="6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pelvis</w:t>
            </w:r>
          </w:p>
        </w:tc>
        <w:tc>
          <w:tcPr>
            <w:tcW w:w="1044" w:type="dxa"/>
          </w:tcPr>
          <w:p w14:paraId="0FF072A8" w14:textId="562C7DCA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348" w:type="dxa"/>
          </w:tcPr>
          <w:p w14:paraId="1DFA6688" w14:textId="21CE8D02" w:rsidR="003A3119" w:rsidRPr="00892A39" w:rsidRDefault="003A3119" w:rsidP="0052354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98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44.3</w:t>
            </w:r>
          </w:p>
        </w:tc>
        <w:tc>
          <w:tcPr>
            <w:tcW w:w="1044" w:type="dxa"/>
            <w:shd w:val="clear" w:color="auto" w:fill="auto"/>
          </w:tcPr>
          <w:p w14:paraId="3ACDCB9D" w14:textId="05DBE3E2" w:rsidR="003A3119" w:rsidRPr="00892A39" w:rsidRDefault="00714E31" w:rsidP="00714E3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  <w:r w:rsidR="003A3119"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="003A3119"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3A3119"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614" w:type="dxa"/>
            <w:shd w:val="clear" w:color="auto" w:fill="auto"/>
            <w:tcMar>
              <w:left w:w="60" w:type="dxa"/>
              <w:right w:w="60" w:type="dxa"/>
            </w:tcMar>
          </w:tcPr>
          <w:p w14:paraId="040913BD" w14:textId="229AC6A1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1 (0.72-2.39)</w:t>
            </w:r>
          </w:p>
        </w:tc>
        <w:tc>
          <w:tcPr>
            <w:tcW w:w="124" w:type="dxa"/>
          </w:tcPr>
          <w:p w14:paraId="32C38B62" w14:textId="77777777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</w:tcPr>
          <w:p w14:paraId="6E3580BF" w14:textId="306FCA34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342" w:type="dxa"/>
          </w:tcPr>
          <w:p w14:paraId="1F52EA5B" w14:textId="065547F8" w:rsidR="003A3119" w:rsidRPr="00892A39" w:rsidRDefault="003A3119" w:rsidP="00DA190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2.</w:t>
            </w:r>
            <w:r w:rsidR="00DA19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1" w:type="dxa"/>
            <w:shd w:val="clear" w:color="auto" w:fill="auto"/>
          </w:tcPr>
          <w:p w14:paraId="6B46FAFF" w14:textId="7E79434F" w:rsidR="003A3119" w:rsidRPr="00892A39" w:rsidRDefault="003A3119" w:rsidP="003962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</w:t>
            </w:r>
            <w:r w:rsidR="003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A0432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1527" w:type="dxa"/>
            <w:gridSpan w:val="2"/>
            <w:shd w:val="clear" w:color="auto" w:fill="auto"/>
          </w:tcPr>
          <w:p w14:paraId="1D17F177" w14:textId="136FC700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9 (0.85-2.62)</w:t>
            </w:r>
          </w:p>
        </w:tc>
      </w:tr>
      <w:tr w:rsidR="003A3119" w:rsidRPr="00892A39" w14:paraId="021D4031" w14:textId="77777777" w:rsidTr="00D93BF8">
        <w:trPr>
          <w:cantSplit/>
          <w:jc w:val="center"/>
        </w:trPr>
        <w:tc>
          <w:tcPr>
            <w:tcW w:w="3119" w:type="dxa"/>
            <w:tcBorders>
              <w:bottom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D50AAA" w14:textId="7694159C" w:rsidR="003A3119" w:rsidRPr="00892A39" w:rsidRDefault="003A3119" w:rsidP="003A3119">
            <w:pPr>
              <w:adjustRightInd w:val="0"/>
              <w:spacing w:after="120"/>
              <w:ind w:left="10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e of the lower leg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 w14:paraId="2F5AD4C7" w14:textId="3BB02736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</w:tcPr>
          <w:p w14:paraId="6403FC61" w14:textId="5E7FF1BD" w:rsidR="003A3119" w:rsidRPr="00892A39" w:rsidRDefault="003A3119" w:rsidP="00523544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98.0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744.3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shd w:val="clear" w:color="auto" w:fill="auto"/>
          </w:tcPr>
          <w:p w14:paraId="75070A6D" w14:textId="3528DF5D" w:rsidR="003A3119" w:rsidRPr="00892A39" w:rsidRDefault="003A3119" w:rsidP="00714E3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27DC4E" w14:textId="15EE96D4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1 (0.42-1.53)</w:t>
            </w:r>
          </w:p>
        </w:tc>
        <w:tc>
          <w:tcPr>
            <w:tcW w:w="124" w:type="dxa"/>
            <w:tcBorders>
              <w:bottom w:val="single" w:sz="12" w:space="0" w:color="000000"/>
            </w:tcBorders>
          </w:tcPr>
          <w:p w14:paraId="74B63599" w14:textId="77777777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 w14:paraId="2A1686F4" w14:textId="5FF43702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</w:tcPr>
          <w:p w14:paraId="455A4303" w14:textId="201A9E43" w:rsidR="003A3119" w:rsidRPr="00892A39" w:rsidRDefault="003A3119" w:rsidP="00DA1901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7.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62.</w:t>
            </w:r>
            <w:r w:rsidR="00DA190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shd w:val="clear" w:color="auto" w:fill="auto"/>
          </w:tcPr>
          <w:p w14:paraId="563B549B" w14:textId="03CE3902" w:rsidR="003A3119" w:rsidRPr="00892A39" w:rsidRDefault="003A3119" w:rsidP="0039620E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3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Pr="00892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;</w:t>
            </w: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42D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</w:t>
            </w:r>
            <w:r w:rsidR="003962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7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D29A7F5" w14:textId="473C1ADF" w:rsidR="003A3119" w:rsidRPr="00892A39" w:rsidRDefault="003A3119" w:rsidP="003A3119">
            <w:pPr>
              <w:adjustRightInd w:val="0"/>
              <w:spacing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D1F5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4 (0.49-1.77)</w:t>
            </w:r>
          </w:p>
        </w:tc>
      </w:tr>
    </w:tbl>
    <w:p w14:paraId="43EC31FD" w14:textId="02DA8759" w:rsidR="003433D5" w:rsidRPr="00892A39" w:rsidRDefault="00582A97" w:rsidP="002F0841">
      <w:pPr>
        <w:autoSpaceDE/>
        <w:autoSpaceDN/>
        <w:ind w:left="1276"/>
        <w:rPr>
          <w:rFonts w:ascii="Arial" w:hAnsi="Arial" w:cs="Arial"/>
          <w:sz w:val="18"/>
          <w:szCs w:val="18"/>
          <w:lang w:val="en-US"/>
        </w:rPr>
      </w:pPr>
      <w:r w:rsidRPr="00892A39">
        <w:rPr>
          <w:rFonts w:ascii="Arial" w:hAnsi="Arial" w:cs="Arial"/>
          <w:sz w:val="18"/>
          <w:szCs w:val="18"/>
          <w:lang w:val="en-US"/>
        </w:rPr>
        <w:t>* ICD-10 S12, S22, S32, S42, S52, S72, S82 combined</w:t>
      </w:r>
    </w:p>
    <w:p w14:paraId="77C80DBF" w14:textId="2558E26E" w:rsidR="000F066A" w:rsidRDefault="00582A97" w:rsidP="0006431F">
      <w:pPr>
        <w:autoSpaceDE/>
        <w:autoSpaceDN/>
        <w:spacing w:after="160" w:line="259" w:lineRule="auto"/>
        <w:ind w:left="1276"/>
        <w:rPr>
          <w:rFonts w:ascii="Arial" w:hAnsi="Arial" w:cs="Arial"/>
          <w:sz w:val="18"/>
          <w:szCs w:val="18"/>
          <w:lang w:val="en-US"/>
        </w:rPr>
      </w:pPr>
      <w:r w:rsidRPr="00892A39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 xml:space="preserve">† </w:t>
      </w:r>
      <w:proofErr w:type="gramStart"/>
      <w:r w:rsidRPr="00892A39">
        <w:rPr>
          <w:rFonts w:ascii="Arial" w:hAnsi="Arial" w:cs="Arial"/>
          <w:lang w:val="en-GB"/>
        </w:rPr>
        <w:t>in</w:t>
      </w:r>
      <w:proofErr w:type="gramEnd"/>
      <w:r w:rsidRPr="00892A39">
        <w:rPr>
          <w:rFonts w:ascii="Arial" w:hAnsi="Arial" w:cs="Arial"/>
          <w:lang w:val="en-GB"/>
        </w:rPr>
        <w:t xml:space="preserve"> the time period of </w:t>
      </w:r>
      <w:r w:rsidRPr="00892A39">
        <w:rPr>
          <w:rFonts w:ascii="Arial" w:hAnsi="Arial" w:cs="Arial"/>
          <w:color w:val="000000"/>
          <w:lang w:val="en-US"/>
        </w:rPr>
        <w:t xml:space="preserve">5 years before </w:t>
      </w:r>
      <w:r w:rsidRPr="00D3731E">
        <w:rPr>
          <w:rFonts w:ascii="Arial" w:hAnsi="Arial" w:cs="Arial"/>
          <w:lang w:val="en-US"/>
        </w:rPr>
        <w:t xml:space="preserve">study </w:t>
      </w:r>
      <w:r w:rsidR="00D7090E">
        <w:rPr>
          <w:rFonts w:ascii="Arial" w:hAnsi="Arial" w:cs="Arial"/>
          <w:lang w:val="en-US"/>
        </w:rPr>
        <w:t>entry</w:t>
      </w:r>
      <w:r w:rsidR="00CA5D0A" w:rsidRPr="00D3731E">
        <w:rPr>
          <w:rFonts w:ascii="Arial" w:hAnsi="Arial" w:cs="Arial"/>
          <w:lang w:val="en-US"/>
        </w:rPr>
        <w:t xml:space="preserve">; </w:t>
      </w:r>
      <w:r w:rsidR="00CA5D0A" w:rsidRPr="00D3731E">
        <w:rPr>
          <w:rFonts w:ascii="Arial" w:hAnsi="Arial" w:cs="Arial"/>
          <w:sz w:val="18"/>
          <w:lang w:val="en-US"/>
        </w:rPr>
        <w:t>*Numbers of fractures per 1000 person</w:t>
      </w:r>
      <w:r w:rsidR="00725901">
        <w:rPr>
          <w:rFonts w:ascii="Arial" w:hAnsi="Arial" w:cs="Arial"/>
          <w:sz w:val="18"/>
          <w:lang w:val="en-US"/>
        </w:rPr>
        <w:t>-</w:t>
      </w:r>
      <w:r w:rsidR="00CA5D0A" w:rsidRPr="00CA5D0A">
        <w:rPr>
          <w:rFonts w:ascii="Arial" w:hAnsi="Arial" w:cs="Arial"/>
          <w:sz w:val="18"/>
          <w:lang w:val="en-US"/>
        </w:rPr>
        <w:t>years</w:t>
      </w:r>
      <w:r w:rsidR="00CA5D0A">
        <w:rPr>
          <w:rFonts w:ascii="Arial" w:hAnsi="Arial" w:cs="Arial"/>
          <w:sz w:val="18"/>
          <w:lang w:val="en-US"/>
        </w:rPr>
        <w:t xml:space="preserve">; </w:t>
      </w:r>
      <w:r w:rsidR="00725901">
        <w:rPr>
          <w:rFonts w:ascii="Arial" w:hAnsi="Arial" w:cs="Arial"/>
          <w:sz w:val="18"/>
          <w:lang w:val="en-US"/>
        </w:rPr>
        <w:br/>
      </w:r>
      <w:r w:rsidR="00CA5D0A">
        <w:rPr>
          <w:rFonts w:ascii="Arial" w:hAnsi="Arial" w:cs="Arial"/>
          <w:sz w:val="18"/>
          <w:szCs w:val="18"/>
          <w:lang w:val="en-US"/>
        </w:rPr>
        <w:t>IG</w:t>
      </w:r>
      <w:r w:rsidRPr="00892A39">
        <w:rPr>
          <w:rFonts w:ascii="Arial" w:hAnsi="Arial" w:cs="Arial"/>
          <w:sz w:val="18"/>
          <w:szCs w:val="18"/>
          <w:lang w:val="en-US"/>
        </w:rPr>
        <w:t xml:space="preserve">: intervention group; </w:t>
      </w:r>
      <w:r w:rsidR="00CA5D0A" w:rsidRPr="00892A39">
        <w:rPr>
          <w:rFonts w:ascii="Arial" w:hAnsi="Arial" w:cs="Arial"/>
          <w:sz w:val="18"/>
          <w:szCs w:val="18"/>
          <w:lang w:val="en-US"/>
        </w:rPr>
        <w:t xml:space="preserve">CG </w:t>
      </w:r>
      <w:r w:rsidRPr="00892A39">
        <w:rPr>
          <w:rFonts w:ascii="Arial" w:hAnsi="Arial" w:cs="Arial"/>
          <w:sz w:val="18"/>
          <w:szCs w:val="18"/>
          <w:lang w:val="en-US"/>
        </w:rPr>
        <w:t>control group</w:t>
      </w:r>
      <w:r w:rsidR="00023B53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691DF2A2" w14:textId="77777777" w:rsidR="00023B53" w:rsidRPr="000F066A" w:rsidRDefault="00023B53" w:rsidP="0006431F">
      <w:pPr>
        <w:autoSpaceDE/>
        <w:autoSpaceDN/>
        <w:spacing w:after="160" w:line="259" w:lineRule="auto"/>
        <w:ind w:left="1276"/>
        <w:rPr>
          <w:rFonts w:ascii="Arial" w:hAnsi="Arial" w:cs="Arial"/>
          <w:bCs/>
          <w:lang w:val="en-US"/>
        </w:rPr>
      </w:pPr>
    </w:p>
    <w:sectPr w:rsidR="00023B53" w:rsidRPr="000F066A" w:rsidSect="004711E3">
      <w:pgSz w:w="16837" w:h="11905" w:orient="landscape"/>
      <w:pgMar w:top="1418" w:right="357" w:bottom="993" w:left="1843" w:header="720" w:footer="35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8561A8" w14:textId="77777777" w:rsidR="00A0421A" w:rsidRDefault="00A0421A">
      <w:r>
        <w:separator/>
      </w:r>
    </w:p>
  </w:endnote>
  <w:endnote w:type="continuationSeparator" w:id="0">
    <w:p w14:paraId="74BFD91D" w14:textId="77777777" w:rsidR="00A0421A" w:rsidRDefault="00A04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E5E380" w14:textId="77777777" w:rsidR="00AD1A0F" w:rsidRDefault="00AD1A0F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B9313" w14:textId="77777777" w:rsidR="00A0421A" w:rsidRDefault="00A0421A">
      <w:r>
        <w:separator/>
      </w:r>
    </w:p>
  </w:footnote>
  <w:footnote w:type="continuationSeparator" w:id="0">
    <w:p w14:paraId="21FE63B9" w14:textId="77777777" w:rsidR="00A0421A" w:rsidRDefault="00A042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60893"/>
    <w:multiLevelType w:val="hybridMultilevel"/>
    <w:tmpl w:val="B88457BC"/>
    <w:lvl w:ilvl="0" w:tplc="02D8834E">
      <w:start w:val="219"/>
      <w:numFmt w:val="bullet"/>
      <w:lvlText w:val="-"/>
      <w:lvlJc w:val="left"/>
      <w:pPr>
        <w:ind w:left="720" w:hanging="360"/>
      </w:pPr>
      <w:rPr>
        <w:rFonts w:ascii="SAS Monospace" w:eastAsiaTheme="minorEastAsia" w:hAnsi="SAS Monospace" w:cs="SAS Monospace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hideSpellingErrors/>
  <w:hideGrammaticalErrors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NDMwN7M0N7a0MDFX0lEKTi0uzszPAykwNKoFAJBjbjItAAAA"/>
  </w:docVars>
  <w:rsids>
    <w:rsidRoot w:val="00D47FE7"/>
    <w:rsid w:val="00001996"/>
    <w:rsid w:val="000048B5"/>
    <w:rsid w:val="00004DDC"/>
    <w:rsid w:val="0000638E"/>
    <w:rsid w:val="000124B7"/>
    <w:rsid w:val="00013212"/>
    <w:rsid w:val="00014851"/>
    <w:rsid w:val="00015B71"/>
    <w:rsid w:val="00023B53"/>
    <w:rsid w:val="00025D65"/>
    <w:rsid w:val="000301F6"/>
    <w:rsid w:val="000323F5"/>
    <w:rsid w:val="00032A4C"/>
    <w:rsid w:val="00040409"/>
    <w:rsid w:val="0004192D"/>
    <w:rsid w:val="00041C24"/>
    <w:rsid w:val="0006431F"/>
    <w:rsid w:val="00066310"/>
    <w:rsid w:val="00074D65"/>
    <w:rsid w:val="000759AC"/>
    <w:rsid w:val="000822D4"/>
    <w:rsid w:val="00082D09"/>
    <w:rsid w:val="0008486E"/>
    <w:rsid w:val="00096EB1"/>
    <w:rsid w:val="000A0550"/>
    <w:rsid w:val="000A09BD"/>
    <w:rsid w:val="000A1236"/>
    <w:rsid w:val="000A4C9C"/>
    <w:rsid w:val="000A5ED2"/>
    <w:rsid w:val="000A6EC8"/>
    <w:rsid w:val="000A7946"/>
    <w:rsid w:val="000B133E"/>
    <w:rsid w:val="000B3150"/>
    <w:rsid w:val="000B6424"/>
    <w:rsid w:val="000B7044"/>
    <w:rsid w:val="000B7F11"/>
    <w:rsid w:val="000B7FE0"/>
    <w:rsid w:val="000C1AC9"/>
    <w:rsid w:val="000D1D88"/>
    <w:rsid w:val="000D2DE6"/>
    <w:rsid w:val="000D36BB"/>
    <w:rsid w:val="000D742D"/>
    <w:rsid w:val="000E21FE"/>
    <w:rsid w:val="000E3B3C"/>
    <w:rsid w:val="000E5762"/>
    <w:rsid w:val="000E61DD"/>
    <w:rsid w:val="000F066A"/>
    <w:rsid w:val="000F0C5D"/>
    <w:rsid w:val="000F33F3"/>
    <w:rsid w:val="000F38A2"/>
    <w:rsid w:val="001043E0"/>
    <w:rsid w:val="001143D0"/>
    <w:rsid w:val="00115308"/>
    <w:rsid w:val="00115CE3"/>
    <w:rsid w:val="00115E2D"/>
    <w:rsid w:val="00124BED"/>
    <w:rsid w:val="00125D32"/>
    <w:rsid w:val="00127258"/>
    <w:rsid w:val="00127D13"/>
    <w:rsid w:val="00130FDA"/>
    <w:rsid w:val="00132873"/>
    <w:rsid w:val="00141CF7"/>
    <w:rsid w:val="00145924"/>
    <w:rsid w:val="001463AC"/>
    <w:rsid w:val="00150E79"/>
    <w:rsid w:val="00154512"/>
    <w:rsid w:val="001571D6"/>
    <w:rsid w:val="00163CB7"/>
    <w:rsid w:val="00164A20"/>
    <w:rsid w:val="00172895"/>
    <w:rsid w:val="00187C00"/>
    <w:rsid w:val="00194297"/>
    <w:rsid w:val="00194E67"/>
    <w:rsid w:val="001A212B"/>
    <w:rsid w:val="001A6702"/>
    <w:rsid w:val="001B070F"/>
    <w:rsid w:val="001B1C53"/>
    <w:rsid w:val="001B2BAD"/>
    <w:rsid w:val="001C103B"/>
    <w:rsid w:val="001C1783"/>
    <w:rsid w:val="001D16DF"/>
    <w:rsid w:val="001D35BE"/>
    <w:rsid w:val="001D54F3"/>
    <w:rsid w:val="001E197E"/>
    <w:rsid w:val="001E7C42"/>
    <w:rsid w:val="001F0142"/>
    <w:rsid w:val="001F65C5"/>
    <w:rsid w:val="002004BC"/>
    <w:rsid w:val="00200C25"/>
    <w:rsid w:val="002100AC"/>
    <w:rsid w:val="0021042D"/>
    <w:rsid w:val="00211F90"/>
    <w:rsid w:val="00212E90"/>
    <w:rsid w:val="0021520A"/>
    <w:rsid w:val="00217310"/>
    <w:rsid w:val="00222F18"/>
    <w:rsid w:val="002239B4"/>
    <w:rsid w:val="00224BF7"/>
    <w:rsid w:val="00231412"/>
    <w:rsid w:val="00237F60"/>
    <w:rsid w:val="00240356"/>
    <w:rsid w:val="00250BEE"/>
    <w:rsid w:val="00253334"/>
    <w:rsid w:val="0025333B"/>
    <w:rsid w:val="0025413D"/>
    <w:rsid w:val="002674C3"/>
    <w:rsid w:val="002703A3"/>
    <w:rsid w:val="0027173D"/>
    <w:rsid w:val="0027398C"/>
    <w:rsid w:val="002743D5"/>
    <w:rsid w:val="00274497"/>
    <w:rsid w:val="002751D8"/>
    <w:rsid w:val="00275BDE"/>
    <w:rsid w:val="00283767"/>
    <w:rsid w:val="00287814"/>
    <w:rsid w:val="00292528"/>
    <w:rsid w:val="002A587E"/>
    <w:rsid w:val="002A6179"/>
    <w:rsid w:val="002B4973"/>
    <w:rsid w:val="002B4C43"/>
    <w:rsid w:val="002C07A8"/>
    <w:rsid w:val="002C1023"/>
    <w:rsid w:val="002C11C3"/>
    <w:rsid w:val="002C317E"/>
    <w:rsid w:val="002C714F"/>
    <w:rsid w:val="002D148B"/>
    <w:rsid w:val="002E47D9"/>
    <w:rsid w:val="002F0841"/>
    <w:rsid w:val="002F3F8F"/>
    <w:rsid w:val="002F6062"/>
    <w:rsid w:val="0030599B"/>
    <w:rsid w:val="00307AD3"/>
    <w:rsid w:val="0031323C"/>
    <w:rsid w:val="00320D56"/>
    <w:rsid w:val="00321F12"/>
    <w:rsid w:val="00324DA6"/>
    <w:rsid w:val="00325DBB"/>
    <w:rsid w:val="00327FBA"/>
    <w:rsid w:val="00330B77"/>
    <w:rsid w:val="003317BC"/>
    <w:rsid w:val="00334222"/>
    <w:rsid w:val="00335E44"/>
    <w:rsid w:val="00342285"/>
    <w:rsid w:val="003433D5"/>
    <w:rsid w:val="003476B5"/>
    <w:rsid w:val="00353B10"/>
    <w:rsid w:val="00355995"/>
    <w:rsid w:val="0035667C"/>
    <w:rsid w:val="00356724"/>
    <w:rsid w:val="00360045"/>
    <w:rsid w:val="003629DD"/>
    <w:rsid w:val="0036676E"/>
    <w:rsid w:val="00366EC3"/>
    <w:rsid w:val="0037177B"/>
    <w:rsid w:val="00377BA5"/>
    <w:rsid w:val="003830B2"/>
    <w:rsid w:val="0038395B"/>
    <w:rsid w:val="00383A0C"/>
    <w:rsid w:val="003870B0"/>
    <w:rsid w:val="00394270"/>
    <w:rsid w:val="0039492E"/>
    <w:rsid w:val="0039620E"/>
    <w:rsid w:val="0039690B"/>
    <w:rsid w:val="003A0074"/>
    <w:rsid w:val="003A22C3"/>
    <w:rsid w:val="003A3119"/>
    <w:rsid w:val="003A5BDE"/>
    <w:rsid w:val="003A7DA2"/>
    <w:rsid w:val="003B5A0F"/>
    <w:rsid w:val="003C2160"/>
    <w:rsid w:val="003C7E39"/>
    <w:rsid w:val="003C7E56"/>
    <w:rsid w:val="003D0BEE"/>
    <w:rsid w:val="003D38FE"/>
    <w:rsid w:val="003D4276"/>
    <w:rsid w:val="003D628A"/>
    <w:rsid w:val="003E01A4"/>
    <w:rsid w:val="003E125C"/>
    <w:rsid w:val="003E67F5"/>
    <w:rsid w:val="003E7F2C"/>
    <w:rsid w:val="003F0E78"/>
    <w:rsid w:val="003F10C7"/>
    <w:rsid w:val="003F1DBD"/>
    <w:rsid w:val="003F4EC2"/>
    <w:rsid w:val="003F644E"/>
    <w:rsid w:val="00401BB8"/>
    <w:rsid w:val="00401BE4"/>
    <w:rsid w:val="00406A5F"/>
    <w:rsid w:val="00410FAA"/>
    <w:rsid w:val="00411DAA"/>
    <w:rsid w:val="004126A0"/>
    <w:rsid w:val="004151A3"/>
    <w:rsid w:val="00420F93"/>
    <w:rsid w:val="004213DA"/>
    <w:rsid w:val="00422741"/>
    <w:rsid w:val="00424654"/>
    <w:rsid w:val="00427E70"/>
    <w:rsid w:val="00433A9B"/>
    <w:rsid w:val="004353E7"/>
    <w:rsid w:val="0044415E"/>
    <w:rsid w:val="00445CBC"/>
    <w:rsid w:val="00446238"/>
    <w:rsid w:val="00447D78"/>
    <w:rsid w:val="004504E3"/>
    <w:rsid w:val="004559AA"/>
    <w:rsid w:val="00463B0E"/>
    <w:rsid w:val="00465A25"/>
    <w:rsid w:val="004711E3"/>
    <w:rsid w:val="00482A84"/>
    <w:rsid w:val="00483B8F"/>
    <w:rsid w:val="00484A2A"/>
    <w:rsid w:val="0048690C"/>
    <w:rsid w:val="004932FA"/>
    <w:rsid w:val="004A0390"/>
    <w:rsid w:val="004A790D"/>
    <w:rsid w:val="004B12C4"/>
    <w:rsid w:val="004B5E1E"/>
    <w:rsid w:val="004C2CDA"/>
    <w:rsid w:val="004C46E7"/>
    <w:rsid w:val="004D4647"/>
    <w:rsid w:val="004D5183"/>
    <w:rsid w:val="004D6D5C"/>
    <w:rsid w:val="004D77AD"/>
    <w:rsid w:val="004E31FC"/>
    <w:rsid w:val="004E566C"/>
    <w:rsid w:val="004E5DBC"/>
    <w:rsid w:val="004F10C3"/>
    <w:rsid w:val="004F2174"/>
    <w:rsid w:val="004F5037"/>
    <w:rsid w:val="004F6D3F"/>
    <w:rsid w:val="00506B5A"/>
    <w:rsid w:val="0050720B"/>
    <w:rsid w:val="00510813"/>
    <w:rsid w:val="00511CC4"/>
    <w:rsid w:val="005176C2"/>
    <w:rsid w:val="00517C90"/>
    <w:rsid w:val="00523544"/>
    <w:rsid w:val="005336FC"/>
    <w:rsid w:val="005354C7"/>
    <w:rsid w:val="00537022"/>
    <w:rsid w:val="005459B5"/>
    <w:rsid w:val="00553AE8"/>
    <w:rsid w:val="00553CAC"/>
    <w:rsid w:val="005545BD"/>
    <w:rsid w:val="00554987"/>
    <w:rsid w:val="005549AB"/>
    <w:rsid w:val="00557B04"/>
    <w:rsid w:val="00560921"/>
    <w:rsid w:val="00567EC7"/>
    <w:rsid w:val="0057101C"/>
    <w:rsid w:val="0057458D"/>
    <w:rsid w:val="005753B7"/>
    <w:rsid w:val="005759DD"/>
    <w:rsid w:val="00580D18"/>
    <w:rsid w:val="00580D46"/>
    <w:rsid w:val="00580F5F"/>
    <w:rsid w:val="00582858"/>
    <w:rsid w:val="00582A97"/>
    <w:rsid w:val="00582B49"/>
    <w:rsid w:val="00584F19"/>
    <w:rsid w:val="00587675"/>
    <w:rsid w:val="005904D1"/>
    <w:rsid w:val="00590821"/>
    <w:rsid w:val="00590C22"/>
    <w:rsid w:val="00592474"/>
    <w:rsid w:val="0059330C"/>
    <w:rsid w:val="0059442C"/>
    <w:rsid w:val="0059464A"/>
    <w:rsid w:val="005A1AFA"/>
    <w:rsid w:val="005A34C2"/>
    <w:rsid w:val="005A3A64"/>
    <w:rsid w:val="005A5504"/>
    <w:rsid w:val="005A5E58"/>
    <w:rsid w:val="005A7FA8"/>
    <w:rsid w:val="005B1287"/>
    <w:rsid w:val="005B1498"/>
    <w:rsid w:val="005B2C9F"/>
    <w:rsid w:val="005B2E3D"/>
    <w:rsid w:val="005B48C1"/>
    <w:rsid w:val="005B6F12"/>
    <w:rsid w:val="005C2169"/>
    <w:rsid w:val="005C323B"/>
    <w:rsid w:val="005C4222"/>
    <w:rsid w:val="005C5270"/>
    <w:rsid w:val="005E1336"/>
    <w:rsid w:val="005E4AD1"/>
    <w:rsid w:val="005E4BA6"/>
    <w:rsid w:val="005E5070"/>
    <w:rsid w:val="005F41C5"/>
    <w:rsid w:val="005F59C2"/>
    <w:rsid w:val="00602CB9"/>
    <w:rsid w:val="006049C2"/>
    <w:rsid w:val="006075FE"/>
    <w:rsid w:val="006119FD"/>
    <w:rsid w:val="00612A80"/>
    <w:rsid w:val="006136A1"/>
    <w:rsid w:val="00616584"/>
    <w:rsid w:val="00620FB4"/>
    <w:rsid w:val="00620FCB"/>
    <w:rsid w:val="0062387D"/>
    <w:rsid w:val="00630B5C"/>
    <w:rsid w:val="006332EE"/>
    <w:rsid w:val="006341FC"/>
    <w:rsid w:val="0063557D"/>
    <w:rsid w:val="00653753"/>
    <w:rsid w:val="0065700A"/>
    <w:rsid w:val="00663D31"/>
    <w:rsid w:val="0066650D"/>
    <w:rsid w:val="00675DB8"/>
    <w:rsid w:val="006829AE"/>
    <w:rsid w:val="00683271"/>
    <w:rsid w:val="00687692"/>
    <w:rsid w:val="0069217A"/>
    <w:rsid w:val="00693784"/>
    <w:rsid w:val="00694CE0"/>
    <w:rsid w:val="006C0530"/>
    <w:rsid w:val="006C4643"/>
    <w:rsid w:val="006C4DDE"/>
    <w:rsid w:val="006C63E0"/>
    <w:rsid w:val="006C6FD4"/>
    <w:rsid w:val="006D06B9"/>
    <w:rsid w:val="006D263C"/>
    <w:rsid w:val="006D641D"/>
    <w:rsid w:val="006E0E92"/>
    <w:rsid w:val="006E130C"/>
    <w:rsid w:val="006F0E91"/>
    <w:rsid w:val="006F655A"/>
    <w:rsid w:val="0070372D"/>
    <w:rsid w:val="00705262"/>
    <w:rsid w:val="00713F62"/>
    <w:rsid w:val="00714E31"/>
    <w:rsid w:val="007162C8"/>
    <w:rsid w:val="00723430"/>
    <w:rsid w:val="00724CC6"/>
    <w:rsid w:val="0072563F"/>
    <w:rsid w:val="00725901"/>
    <w:rsid w:val="00725DFF"/>
    <w:rsid w:val="00726148"/>
    <w:rsid w:val="00726D47"/>
    <w:rsid w:val="00730B2F"/>
    <w:rsid w:val="00731474"/>
    <w:rsid w:val="00736354"/>
    <w:rsid w:val="00737C33"/>
    <w:rsid w:val="00742E23"/>
    <w:rsid w:val="0074769C"/>
    <w:rsid w:val="00747EF2"/>
    <w:rsid w:val="00747F6B"/>
    <w:rsid w:val="00751637"/>
    <w:rsid w:val="00751FE7"/>
    <w:rsid w:val="00752ACE"/>
    <w:rsid w:val="00752F23"/>
    <w:rsid w:val="0075326E"/>
    <w:rsid w:val="0075759D"/>
    <w:rsid w:val="007703BA"/>
    <w:rsid w:val="00772039"/>
    <w:rsid w:val="0077406C"/>
    <w:rsid w:val="007744EC"/>
    <w:rsid w:val="007753C6"/>
    <w:rsid w:val="007778A5"/>
    <w:rsid w:val="0078079D"/>
    <w:rsid w:val="0079244C"/>
    <w:rsid w:val="007951AD"/>
    <w:rsid w:val="00795AF4"/>
    <w:rsid w:val="007A34A1"/>
    <w:rsid w:val="007B2F67"/>
    <w:rsid w:val="007B439D"/>
    <w:rsid w:val="007B5B1C"/>
    <w:rsid w:val="007C091C"/>
    <w:rsid w:val="007C5219"/>
    <w:rsid w:val="007C7D04"/>
    <w:rsid w:val="007D1D1B"/>
    <w:rsid w:val="007D338D"/>
    <w:rsid w:val="007E07E2"/>
    <w:rsid w:val="007E2508"/>
    <w:rsid w:val="007E353E"/>
    <w:rsid w:val="007E6026"/>
    <w:rsid w:val="007F3E9E"/>
    <w:rsid w:val="007F4AD4"/>
    <w:rsid w:val="007F53FD"/>
    <w:rsid w:val="0080192E"/>
    <w:rsid w:val="008026D3"/>
    <w:rsid w:val="008033DA"/>
    <w:rsid w:val="0080418D"/>
    <w:rsid w:val="00806A16"/>
    <w:rsid w:val="00806EBD"/>
    <w:rsid w:val="008177C3"/>
    <w:rsid w:val="008239A2"/>
    <w:rsid w:val="00823B73"/>
    <w:rsid w:val="008242D1"/>
    <w:rsid w:val="008262BE"/>
    <w:rsid w:val="00827FC3"/>
    <w:rsid w:val="00831A92"/>
    <w:rsid w:val="0083539A"/>
    <w:rsid w:val="0084023D"/>
    <w:rsid w:val="00843FE6"/>
    <w:rsid w:val="00846567"/>
    <w:rsid w:val="00851F83"/>
    <w:rsid w:val="00856DA4"/>
    <w:rsid w:val="00860FDB"/>
    <w:rsid w:val="008661F3"/>
    <w:rsid w:val="00873DFF"/>
    <w:rsid w:val="008747B8"/>
    <w:rsid w:val="0087495C"/>
    <w:rsid w:val="00877B6F"/>
    <w:rsid w:val="00887BE3"/>
    <w:rsid w:val="00892A39"/>
    <w:rsid w:val="0089347D"/>
    <w:rsid w:val="008A7D90"/>
    <w:rsid w:val="008B1BDD"/>
    <w:rsid w:val="008B5004"/>
    <w:rsid w:val="008C4997"/>
    <w:rsid w:val="008C5D3B"/>
    <w:rsid w:val="008D73E9"/>
    <w:rsid w:val="008E1F45"/>
    <w:rsid w:val="008F076B"/>
    <w:rsid w:val="008F5354"/>
    <w:rsid w:val="008F6B3D"/>
    <w:rsid w:val="00900C77"/>
    <w:rsid w:val="00902549"/>
    <w:rsid w:val="00903E6B"/>
    <w:rsid w:val="0090739B"/>
    <w:rsid w:val="0091066B"/>
    <w:rsid w:val="00911019"/>
    <w:rsid w:val="0091512E"/>
    <w:rsid w:val="00922FE4"/>
    <w:rsid w:val="00932745"/>
    <w:rsid w:val="009369AB"/>
    <w:rsid w:val="00937EF5"/>
    <w:rsid w:val="00941FF2"/>
    <w:rsid w:val="00943C8F"/>
    <w:rsid w:val="00944D26"/>
    <w:rsid w:val="009479AB"/>
    <w:rsid w:val="009517FC"/>
    <w:rsid w:val="00952C96"/>
    <w:rsid w:val="009546AD"/>
    <w:rsid w:val="00955E68"/>
    <w:rsid w:val="00956AA2"/>
    <w:rsid w:val="009621C7"/>
    <w:rsid w:val="00965AB9"/>
    <w:rsid w:val="00976F6A"/>
    <w:rsid w:val="0097711B"/>
    <w:rsid w:val="00981ECE"/>
    <w:rsid w:val="009837A0"/>
    <w:rsid w:val="009865A6"/>
    <w:rsid w:val="009A24B4"/>
    <w:rsid w:val="009A485F"/>
    <w:rsid w:val="009A4962"/>
    <w:rsid w:val="009A6235"/>
    <w:rsid w:val="009B2AAF"/>
    <w:rsid w:val="009B6B3D"/>
    <w:rsid w:val="009C2226"/>
    <w:rsid w:val="009C3568"/>
    <w:rsid w:val="009C621D"/>
    <w:rsid w:val="009D5115"/>
    <w:rsid w:val="009E5F8A"/>
    <w:rsid w:val="009E68A4"/>
    <w:rsid w:val="009F13E0"/>
    <w:rsid w:val="009F3AF8"/>
    <w:rsid w:val="00A013C1"/>
    <w:rsid w:val="00A037E3"/>
    <w:rsid w:val="00A0421A"/>
    <w:rsid w:val="00A0432E"/>
    <w:rsid w:val="00A05ACA"/>
    <w:rsid w:val="00A0635A"/>
    <w:rsid w:val="00A07FB9"/>
    <w:rsid w:val="00A17467"/>
    <w:rsid w:val="00A2544A"/>
    <w:rsid w:val="00A259ED"/>
    <w:rsid w:val="00A334D9"/>
    <w:rsid w:val="00A36EB4"/>
    <w:rsid w:val="00A36F9F"/>
    <w:rsid w:val="00A42A41"/>
    <w:rsid w:val="00A439B2"/>
    <w:rsid w:val="00A451B4"/>
    <w:rsid w:val="00A50F8F"/>
    <w:rsid w:val="00A51D36"/>
    <w:rsid w:val="00A52528"/>
    <w:rsid w:val="00A526F3"/>
    <w:rsid w:val="00A52C75"/>
    <w:rsid w:val="00A60324"/>
    <w:rsid w:val="00A64A19"/>
    <w:rsid w:val="00A70B9E"/>
    <w:rsid w:val="00A728C7"/>
    <w:rsid w:val="00A760B1"/>
    <w:rsid w:val="00A76E64"/>
    <w:rsid w:val="00A838E9"/>
    <w:rsid w:val="00A84872"/>
    <w:rsid w:val="00AA30C2"/>
    <w:rsid w:val="00AA46C7"/>
    <w:rsid w:val="00AA7A9B"/>
    <w:rsid w:val="00AB3D2F"/>
    <w:rsid w:val="00AB7053"/>
    <w:rsid w:val="00AC1891"/>
    <w:rsid w:val="00AC2015"/>
    <w:rsid w:val="00AD0B74"/>
    <w:rsid w:val="00AD0E11"/>
    <w:rsid w:val="00AD1A0F"/>
    <w:rsid w:val="00AD4483"/>
    <w:rsid w:val="00AD53F2"/>
    <w:rsid w:val="00AD678F"/>
    <w:rsid w:val="00AD7CF5"/>
    <w:rsid w:val="00AE0364"/>
    <w:rsid w:val="00AF05A0"/>
    <w:rsid w:val="00AF454A"/>
    <w:rsid w:val="00B050C5"/>
    <w:rsid w:val="00B07A3E"/>
    <w:rsid w:val="00B10A4B"/>
    <w:rsid w:val="00B16BEC"/>
    <w:rsid w:val="00B206F2"/>
    <w:rsid w:val="00B20D5E"/>
    <w:rsid w:val="00B2290E"/>
    <w:rsid w:val="00B25D7D"/>
    <w:rsid w:val="00B260A4"/>
    <w:rsid w:val="00B2654F"/>
    <w:rsid w:val="00B30C9D"/>
    <w:rsid w:val="00B32DF4"/>
    <w:rsid w:val="00B32E9A"/>
    <w:rsid w:val="00B3365E"/>
    <w:rsid w:val="00B341AE"/>
    <w:rsid w:val="00B36B55"/>
    <w:rsid w:val="00B36BB8"/>
    <w:rsid w:val="00B40E55"/>
    <w:rsid w:val="00B41A88"/>
    <w:rsid w:val="00B46EB9"/>
    <w:rsid w:val="00B519B8"/>
    <w:rsid w:val="00B51FFF"/>
    <w:rsid w:val="00B5307D"/>
    <w:rsid w:val="00B53DF6"/>
    <w:rsid w:val="00B6323A"/>
    <w:rsid w:val="00B64A2E"/>
    <w:rsid w:val="00B6514C"/>
    <w:rsid w:val="00B66D51"/>
    <w:rsid w:val="00B8610B"/>
    <w:rsid w:val="00B8726E"/>
    <w:rsid w:val="00B87CE5"/>
    <w:rsid w:val="00B90534"/>
    <w:rsid w:val="00B92008"/>
    <w:rsid w:val="00B94A1D"/>
    <w:rsid w:val="00BA13AD"/>
    <w:rsid w:val="00BA156E"/>
    <w:rsid w:val="00BA4F4F"/>
    <w:rsid w:val="00BA6375"/>
    <w:rsid w:val="00BB13E3"/>
    <w:rsid w:val="00BB40BA"/>
    <w:rsid w:val="00BB40F7"/>
    <w:rsid w:val="00BB52EA"/>
    <w:rsid w:val="00BB56EC"/>
    <w:rsid w:val="00BB7054"/>
    <w:rsid w:val="00BD0108"/>
    <w:rsid w:val="00BD1112"/>
    <w:rsid w:val="00BD1F57"/>
    <w:rsid w:val="00BD67FF"/>
    <w:rsid w:val="00BE052A"/>
    <w:rsid w:val="00BE5085"/>
    <w:rsid w:val="00BF124D"/>
    <w:rsid w:val="00BF3CF9"/>
    <w:rsid w:val="00BF4219"/>
    <w:rsid w:val="00BF7E76"/>
    <w:rsid w:val="00C03F72"/>
    <w:rsid w:val="00C11B7A"/>
    <w:rsid w:val="00C12404"/>
    <w:rsid w:val="00C14BA5"/>
    <w:rsid w:val="00C14C1F"/>
    <w:rsid w:val="00C156E7"/>
    <w:rsid w:val="00C27AB3"/>
    <w:rsid w:val="00C31B3A"/>
    <w:rsid w:val="00C3201B"/>
    <w:rsid w:val="00C32591"/>
    <w:rsid w:val="00C339A8"/>
    <w:rsid w:val="00C364BF"/>
    <w:rsid w:val="00C36CF5"/>
    <w:rsid w:val="00C45E3B"/>
    <w:rsid w:val="00C55354"/>
    <w:rsid w:val="00C56730"/>
    <w:rsid w:val="00C56F5F"/>
    <w:rsid w:val="00C61D57"/>
    <w:rsid w:val="00C62075"/>
    <w:rsid w:val="00C63B7B"/>
    <w:rsid w:val="00C703B3"/>
    <w:rsid w:val="00C71558"/>
    <w:rsid w:val="00C734FB"/>
    <w:rsid w:val="00C73CAE"/>
    <w:rsid w:val="00C823BB"/>
    <w:rsid w:val="00C868C7"/>
    <w:rsid w:val="00C961C4"/>
    <w:rsid w:val="00C97236"/>
    <w:rsid w:val="00CA3F87"/>
    <w:rsid w:val="00CA5D0A"/>
    <w:rsid w:val="00CB13CA"/>
    <w:rsid w:val="00CB2EEE"/>
    <w:rsid w:val="00CB4638"/>
    <w:rsid w:val="00CB56FD"/>
    <w:rsid w:val="00CC3D64"/>
    <w:rsid w:val="00CC6CE4"/>
    <w:rsid w:val="00CD13EF"/>
    <w:rsid w:val="00CD1F5B"/>
    <w:rsid w:val="00CD21BB"/>
    <w:rsid w:val="00CD4C9A"/>
    <w:rsid w:val="00CD7823"/>
    <w:rsid w:val="00CE2EE7"/>
    <w:rsid w:val="00CE6FB7"/>
    <w:rsid w:val="00CF0AEA"/>
    <w:rsid w:val="00CF0F1D"/>
    <w:rsid w:val="00CF28F4"/>
    <w:rsid w:val="00CF4540"/>
    <w:rsid w:val="00D12E80"/>
    <w:rsid w:val="00D1620A"/>
    <w:rsid w:val="00D2221A"/>
    <w:rsid w:val="00D26B00"/>
    <w:rsid w:val="00D27690"/>
    <w:rsid w:val="00D33DCA"/>
    <w:rsid w:val="00D35780"/>
    <w:rsid w:val="00D3731E"/>
    <w:rsid w:val="00D4165B"/>
    <w:rsid w:val="00D450F6"/>
    <w:rsid w:val="00D469FE"/>
    <w:rsid w:val="00D46F2E"/>
    <w:rsid w:val="00D47FE7"/>
    <w:rsid w:val="00D51650"/>
    <w:rsid w:val="00D61134"/>
    <w:rsid w:val="00D63974"/>
    <w:rsid w:val="00D63F1E"/>
    <w:rsid w:val="00D6456A"/>
    <w:rsid w:val="00D64EE7"/>
    <w:rsid w:val="00D7090E"/>
    <w:rsid w:val="00D71990"/>
    <w:rsid w:val="00D7614F"/>
    <w:rsid w:val="00D80EE2"/>
    <w:rsid w:val="00D81045"/>
    <w:rsid w:val="00D86DA8"/>
    <w:rsid w:val="00D91517"/>
    <w:rsid w:val="00D93BF8"/>
    <w:rsid w:val="00D94C08"/>
    <w:rsid w:val="00DA0B37"/>
    <w:rsid w:val="00DA1901"/>
    <w:rsid w:val="00DA23AD"/>
    <w:rsid w:val="00DB1841"/>
    <w:rsid w:val="00DB1B26"/>
    <w:rsid w:val="00DB3705"/>
    <w:rsid w:val="00DC0633"/>
    <w:rsid w:val="00DC7199"/>
    <w:rsid w:val="00DD21C8"/>
    <w:rsid w:val="00DD296C"/>
    <w:rsid w:val="00DD4848"/>
    <w:rsid w:val="00DD6610"/>
    <w:rsid w:val="00DE0FDE"/>
    <w:rsid w:val="00DE12BB"/>
    <w:rsid w:val="00DE3B65"/>
    <w:rsid w:val="00DE4288"/>
    <w:rsid w:val="00DF03C9"/>
    <w:rsid w:val="00DF2B22"/>
    <w:rsid w:val="00DF398F"/>
    <w:rsid w:val="00DF7684"/>
    <w:rsid w:val="00E018A7"/>
    <w:rsid w:val="00E04264"/>
    <w:rsid w:val="00E11BC3"/>
    <w:rsid w:val="00E14C71"/>
    <w:rsid w:val="00E15057"/>
    <w:rsid w:val="00E20EAA"/>
    <w:rsid w:val="00E210BA"/>
    <w:rsid w:val="00E30FE4"/>
    <w:rsid w:val="00E3288F"/>
    <w:rsid w:val="00E34D17"/>
    <w:rsid w:val="00E40D86"/>
    <w:rsid w:val="00E4472B"/>
    <w:rsid w:val="00E46195"/>
    <w:rsid w:val="00E53FB1"/>
    <w:rsid w:val="00E6172E"/>
    <w:rsid w:val="00E62275"/>
    <w:rsid w:val="00E64816"/>
    <w:rsid w:val="00E67404"/>
    <w:rsid w:val="00E723CA"/>
    <w:rsid w:val="00E72871"/>
    <w:rsid w:val="00E74439"/>
    <w:rsid w:val="00E80FE1"/>
    <w:rsid w:val="00E84C90"/>
    <w:rsid w:val="00E862D5"/>
    <w:rsid w:val="00E875BE"/>
    <w:rsid w:val="00E95995"/>
    <w:rsid w:val="00E979F9"/>
    <w:rsid w:val="00E97FF1"/>
    <w:rsid w:val="00EA5588"/>
    <w:rsid w:val="00EB6C6C"/>
    <w:rsid w:val="00EC479B"/>
    <w:rsid w:val="00EC7A68"/>
    <w:rsid w:val="00ED5B9E"/>
    <w:rsid w:val="00ED62FE"/>
    <w:rsid w:val="00ED7376"/>
    <w:rsid w:val="00EE47F5"/>
    <w:rsid w:val="00EE6CA8"/>
    <w:rsid w:val="00EF1524"/>
    <w:rsid w:val="00EF4B6E"/>
    <w:rsid w:val="00F006C6"/>
    <w:rsid w:val="00F017EE"/>
    <w:rsid w:val="00F01E64"/>
    <w:rsid w:val="00F04B99"/>
    <w:rsid w:val="00F05A5F"/>
    <w:rsid w:val="00F1297D"/>
    <w:rsid w:val="00F15B5F"/>
    <w:rsid w:val="00F216E7"/>
    <w:rsid w:val="00F33319"/>
    <w:rsid w:val="00F34797"/>
    <w:rsid w:val="00F40E33"/>
    <w:rsid w:val="00F50346"/>
    <w:rsid w:val="00F50693"/>
    <w:rsid w:val="00F50730"/>
    <w:rsid w:val="00F51C7B"/>
    <w:rsid w:val="00F54005"/>
    <w:rsid w:val="00F54488"/>
    <w:rsid w:val="00F54E9B"/>
    <w:rsid w:val="00F55657"/>
    <w:rsid w:val="00F560AB"/>
    <w:rsid w:val="00F56B7B"/>
    <w:rsid w:val="00F5754E"/>
    <w:rsid w:val="00F60A75"/>
    <w:rsid w:val="00F62C51"/>
    <w:rsid w:val="00F65E59"/>
    <w:rsid w:val="00F7072E"/>
    <w:rsid w:val="00F715F6"/>
    <w:rsid w:val="00F72844"/>
    <w:rsid w:val="00F72927"/>
    <w:rsid w:val="00F753F7"/>
    <w:rsid w:val="00F96FDD"/>
    <w:rsid w:val="00FA3AEC"/>
    <w:rsid w:val="00FA63DE"/>
    <w:rsid w:val="00FB264F"/>
    <w:rsid w:val="00FB3C14"/>
    <w:rsid w:val="00FB7F57"/>
    <w:rsid w:val="00FC34AC"/>
    <w:rsid w:val="00FC6C25"/>
    <w:rsid w:val="00FC6D02"/>
    <w:rsid w:val="00FC6D83"/>
    <w:rsid w:val="00FC7E84"/>
    <w:rsid w:val="00FD2933"/>
    <w:rsid w:val="00FD409B"/>
    <w:rsid w:val="00FF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D4629A"/>
  <w14:defaultImageDpi w14:val="96"/>
  <w15:docId w15:val="{628A4472-3CA3-42EE-99C3-F1EF63A0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3635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6354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7363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354"/>
    <w:rPr>
      <w:rFonts w:ascii="Times New Roman" w:hAnsi="Times New Roman" w:cs="Times New Roman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DB184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DB1841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F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F3F8F"/>
  </w:style>
  <w:style w:type="character" w:customStyle="1" w:styleId="KommentartextZchn">
    <w:name w:val="Kommentartext Zchn"/>
    <w:basedOn w:val="Absatz-Standardschriftart"/>
    <w:link w:val="Kommentartext"/>
    <w:uiPriority w:val="99"/>
    <w:rsid w:val="002F3F8F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F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F8F"/>
    <w:rPr>
      <w:rFonts w:ascii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F8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F8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CD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2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6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58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89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0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385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82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063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6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96935-5C17-4627-81E7-0B12EF7D0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7</Words>
  <Characters>3487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Version 9.4 SAS System Output</vt:lpstr>
      <vt:lpstr>Version 9.4 SAS System Output</vt:lpstr>
    </vt:vector>
  </TitlesOfParts>
  <Company>Robert-Bosch-Krankenhaus GmbH</Company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creator>SAS Version 9.4</dc:creator>
  <cp:lastModifiedBy>Andrea Jaensch</cp:lastModifiedBy>
  <cp:revision>5</cp:revision>
  <dcterms:created xsi:type="dcterms:W3CDTF">2021-07-28T11:22:00Z</dcterms:created>
  <dcterms:modified xsi:type="dcterms:W3CDTF">2021-12-16T08:42:00Z</dcterms:modified>
</cp:coreProperties>
</file>